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F6A68" w14:textId="13939B39" w:rsidR="00731AF7" w:rsidRDefault="002D466B" w:rsidP="00731AF7">
      <w:pPr>
        <w:spacing w:before="240" w:after="240" w:line="276" w:lineRule="auto"/>
        <w:rPr>
          <w:b/>
          <w:bCs/>
        </w:rPr>
      </w:pPr>
      <w:r>
        <w:rPr>
          <w:b/>
          <w:bCs/>
        </w:rPr>
        <w:t>SUPPLEMENTARY MATERIAL</w:t>
      </w:r>
    </w:p>
    <w:p w14:paraId="5511DF30" w14:textId="1D30D547" w:rsidR="00731AF7" w:rsidRDefault="002D466B" w:rsidP="00731AF7">
      <w:pPr>
        <w:spacing w:line="276" w:lineRule="auto"/>
        <w:rPr>
          <w:rFonts w:ascii="Times" w:eastAsia="Times" w:hAnsi="Times" w:cs="Times"/>
          <w:b/>
          <w:bCs/>
        </w:rPr>
      </w:pPr>
      <w:r>
        <w:rPr>
          <w:rFonts w:ascii="Times" w:eastAsia="Times" w:hAnsi="Times" w:cs="Times"/>
          <w:b/>
          <w:bCs/>
        </w:rPr>
        <w:t>SM2</w:t>
      </w:r>
      <w:r w:rsidR="00731AF7" w:rsidRPr="09A36A63">
        <w:rPr>
          <w:rFonts w:ascii="Times" w:eastAsia="Times" w:hAnsi="Times" w:cs="Times"/>
          <w:b/>
          <w:bCs/>
        </w:rPr>
        <w:t>: DSM-5 and ICD-10 criteria for eating disorders</w:t>
      </w:r>
    </w:p>
    <w:p w14:paraId="29AC1240" w14:textId="77777777" w:rsidR="00731AF7" w:rsidRDefault="00731AF7" w:rsidP="00731AF7">
      <w:pPr>
        <w:spacing w:line="276" w:lineRule="auto"/>
        <w:rPr>
          <w:rFonts w:ascii="Times" w:eastAsia="Times" w:hAnsi="Times" w:cs="Times"/>
          <w:b/>
          <w:bCs/>
        </w:rPr>
      </w:pPr>
    </w:p>
    <w:tbl>
      <w:tblPr>
        <w:tblStyle w:val="TableGrid"/>
        <w:tblW w:w="14317" w:type="dxa"/>
        <w:tblLayout w:type="fixed"/>
        <w:tblLook w:val="06A0" w:firstRow="1" w:lastRow="0" w:firstColumn="1" w:lastColumn="0" w:noHBand="1" w:noVBand="1"/>
      </w:tblPr>
      <w:tblGrid>
        <w:gridCol w:w="1637"/>
        <w:gridCol w:w="6868"/>
        <w:gridCol w:w="5812"/>
      </w:tblGrid>
      <w:tr w:rsidR="00731AF7" w14:paraId="53371E4B" w14:textId="77777777" w:rsidTr="00731AF7">
        <w:tc>
          <w:tcPr>
            <w:tcW w:w="1637" w:type="dxa"/>
            <w:tcBorders>
              <w:top w:val="single" w:sz="8" w:space="0" w:color="auto"/>
              <w:left w:val="nil"/>
              <w:bottom w:val="single" w:sz="8" w:space="0" w:color="auto"/>
              <w:right w:val="nil"/>
            </w:tcBorders>
          </w:tcPr>
          <w:p w14:paraId="4944E49C" w14:textId="77777777" w:rsidR="00731AF7" w:rsidRDefault="00731AF7" w:rsidP="00731AF7">
            <w:pPr>
              <w:spacing w:line="276" w:lineRule="auto"/>
              <w:jc w:val="center"/>
              <w:rPr>
                <w:rFonts w:ascii="Times" w:eastAsia="Times" w:hAnsi="Times" w:cs="Times"/>
                <w:b/>
                <w:bCs/>
              </w:rPr>
            </w:pPr>
            <w:r w:rsidRPr="6111F090">
              <w:rPr>
                <w:rFonts w:ascii="Times" w:eastAsia="Times" w:hAnsi="Times" w:cs="Times"/>
                <w:b/>
                <w:bCs/>
              </w:rPr>
              <w:t>Eating disorder</w:t>
            </w:r>
          </w:p>
        </w:tc>
        <w:tc>
          <w:tcPr>
            <w:tcW w:w="6868" w:type="dxa"/>
            <w:tcBorders>
              <w:top w:val="single" w:sz="8" w:space="0" w:color="auto"/>
              <w:left w:val="nil"/>
              <w:bottom w:val="single" w:sz="8" w:space="0" w:color="auto"/>
              <w:right w:val="nil"/>
            </w:tcBorders>
          </w:tcPr>
          <w:p w14:paraId="730319D3" w14:textId="77777777" w:rsidR="00731AF7" w:rsidRDefault="00731AF7" w:rsidP="00731AF7">
            <w:pPr>
              <w:spacing w:line="276" w:lineRule="auto"/>
              <w:jc w:val="center"/>
              <w:rPr>
                <w:rFonts w:ascii="Times" w:eastAsia="Times" w:hAnsi="Times" w:cs="Times"/>
                <w:b/>
                <w:bCs/>
              </w:rPr>
            </w:pPr>
            <w:r w:rsidRPr="09A36A63">
              <w:rPr>
                <w:rFonts w:ascii="Times" w:eastAsia="Times" w:hAnsi="Times" w:cs="Times"/>
                <w:b/>
                <w:bCs/>
              </w:rPr>
              <w:t>DSM-5</w:t>
            </w:r>
          </w:p>
        </w:tc>
        <w:tc>
          <w:tcPr>
            <w:tcW w:w="5812" w:type="dxa"/>
            <w:tcBorders>
              <w:top w:val="single" w:sz="8" w:space="0" w:color="auto"/>
              <w:left w:val="nil"/>
              <w:bottom w:val="single" w:sz="8" w:space="0" w:color="auto"/>
              <w:right w:val="nil"/>
            </w:tcBorders>
          </w:tcPr>
          <w:p w14:paraId="590295BB" w14:textId="77777777" w:rsidR="00731AF7" w:rsidRDefault="00731AF7" w:rsidP="00731AF7">
            <w:pPr>
              <w:spacing w:line="276" w:lineRule="auto"/>
              <w:jc w:val="center"/>
              <w:rPr>
                <w:rFonts w:ascii="Times" w:eastAsia="Times" w:hAnsi="Times" w:cs="Times"/>
                <w:b/>
                <w:bCs/>
              </w:rPr>
            </w:pPr>
            <w:r w:rsidRPr="6111F090">
              <w:rPr>
                <w:rFonts w:ascii="Times" w:eastAsia="Times" w:hAnsi="Times" w:cs="Times"/>
                <w:b/>
                <w:bCs/>
              </w:rPr>
              <w:t>ICD-10</w:t>
            </w:r>
          </w:p>
        </w:tc>
      </w:tr>
      <w:tr w:rsidR="00731AF7" w14:paraId="48A22F3D" w14:textId="77777777" w:rsidTr="00731AF7">
        <w:tc>
          <w:tcPr>
            <w:tcW w:w="1637" w:type="dxa"/>
            <w:tcBorders>
              <w:top w:val="single" w:sz="8" w:space="0" w:color="auto"/>
              <w:left w:val="nil"/>
              <w:bottom w:val="single" w:sz="8" w:space="0" w:color="auto"/>
              <w:right w:val="nil"/>
            </w:tcBorders>
          </w:tcPr>
          <w:p w14:paraId="04920AA7" w14:textId="77777777" w:rsidR="00731AF7" w:rsidRDefault="00731AF7" w:rsidP="00731AF7">
            <w:pPr>
              <w:spacing w:line="276" w:lineRule="auto"/>
              <w:jc w:val="center"/>
              <w:rPr>
                <w:rFonts w:ascii="Times" w:eastAsia="Times" w:hAnsi="Times" w:cs="Times"/>
              </w:rPr>
            </w:pPr>
            <w:r w:rsidRPr="6111F090">
              <w:rPr>
                <w:rFonts w:ascii="Times" w:eastAsia="Times" w:hAnsi="Times" w:cs="Times"/>
              </w:rPr>
              <w:t>Anorexia nervosa</w:t>
            </w:r>
          </w:p>
        </w:tc>
        <w:tc>
          <w:tcPr>
            <w:tcW w:w="6868" w:type="dxa"/>
            <w:tcBorders>
              <w:top w:val="single" w:sz="8" w:space="0" w:color="auto"/>
              <w:left w:val="nil"/>
              <w:bottom w:val="single" w:sz="8" w:space="0" w:color="auto"/>
              <w:right w:val="nil"/>
            </w:tcBorders>
          </w:tcPr>
          <w:p w14:paraId="71AF4F4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A.</w:t>
            </w:r>
            <w:r w:rsidRPr="6111F090">
              <w:rPr>
                <w:sz w:val="14"/>
                <w:szCs w:val="14"/>
              </w:rPr>
              <w:t xml:space="preserve">   </w:t>
            </w:r>
            <w:r w:rsidRPr="6111F090">
              <w:rPr>
                <w:rFonts w:ascii="Times" w:eastAsia="Times" w:hAnsi="Times" w:cs="Times"/>
              </w:rPr>
              <w:t>Restriction of energy intake relative to requirements, leading to a significant low body weight in the context of the age, sex, developmental trajectory, and physical health (less than minimally normal/expected).</w:t>
            </w:r>
          </w:p>
          <w:p w14:paraId="6D805F5B"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B.</w:t>
            </w:r>
            <w:r w:rsidRPr="6111F090">
              <w:rPr>
                <w:sz w:val="14"/>
                <w:szCs w:val="14"/>
              </w:rPr>
              <w:t xml:space="preserve">    </w:t>
            </w:r>
            <w:r w:rsidRPr="6111F090">
              <w:rPr>
                <w:rFonts w:ascii="Times" w:eastAsia="Times" w:hAnsi="Times" w:cs="Times"/>
              </w:rPr>
              <w:t>Intense fear of gaining weight or becoming fat or persistent behaviour that interferes with weight gain.</w:t>
            </w:r>
          </w:p>
          <w:p w14:paraId="70D711E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C.</w:t>
            </w:r>
            <w:r w:rsidRPr="6111F090">
              <w:rPr>
                <w:sz w:val="14"/>
                <w:szCs w:val="14"/>
              </w:rPr>
              <w:t xml:space="preserve">    </w:t>
            </w:r>
            <w:r w:rsidRPr="6111F090">
              <w:rPr>
                <w:rFonts w:ascii="Times" w:eastAsia="Times" w:hAnsi="Times" w:cs="Times"/>
              </w:rPr>
              <w:t>Disturbed by one’s body weight or shape, self-worth influenced by body weight or shape, or persistent lack of recognition of seriousness of low bodyweight.</w:t>
            </w:r>
          </w:p>
          <w:p w14:paraId="05D5CD44" w14:textId="77777777" w:rsidR="00731AF7" w:rsidRDefault="00731AF7" w:rsidP="00731AF7">
            <w:pPr>
              <w:spacing w:line="276" w:lineRule="auto"/>
              <w:rPr>
                <w:rFonts w:ascii="Times" w:eastAsia="Times" w:hAnsi="Times" w:cs="Times"/>
              </w:rPr>
            </w:pPr>
            <w:r w:rsidRPr="6111F090">
              <w:rPr>
                <w:rFonts w:ascii="Times" w:eastAsia="Times" w:hAnsi="Times" w:cs="Times"/>
              </w:rPr>
              <w:t xml:space="preserve"> </w:t>
            </w:r>
          </w:p>
        </w:tc>
        <w:tc>
          <w:tcPr>
            <w:tcW w:w="5812" w:type="dxa"/>
            <w:tcBorders>
              <w:top w:val="single" w:sz="8" w:space="0" w:color="auto"/>
              <w:left w:val="nil"/>
              <w:bottom w:val="single" w:sz="8" w:space="0" w:color="auto"/>
              <w:right w:val="nil"/>
            </w:tcBorders>
          </w:tcPr>
          <w:p w14:paraId="76306C29" w14:textId="77777777" w:rsidR="00731AF7" w:rsidRDefault="00731AF7" w:rsidP="00731AF7">
            <w:pPr>
              <w:spacing w:line="276" w:lineRule="auto"/>
              <w:rPr>
                <w:rFonts w:ascii="Times" w:eastAsia="Times" w:hAnsi="Times" w:cs="Times"/>
              </w:rPr>
            </w:pPr>
            <w:r w:rsidRPr="6111F090">
              <w:rPr>
                <w:rFonts w:ascii="Times" w:eastAsia="Times" w:hAnsi="Times" w:cs="Times"/>
              </w:rPr>
              <w:t>F50.0 Anorexia nervosa</w:t>
            </w:r>
          </w:p>
          <w:p w14:paraId="3AB26585"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A.</w:t>
            </w:r>
            <w:r w:rsidRPr="6111F090">
              <w:rPr>
                <w:sz w:val="14"/>
                <w:szCs w:val="14"/>
              </w:rPr>
              <w:t xml:space="preserve">   </w:t>
            </w:r>
            <w:r w:rsidRPr="6111F090">
              <w:rPr>
                <w:rFonts w:ascii="Times" w:eastAsia="Times" w:hAnsi="Times" w:cs="Times"/>
              </w:rPr>
              <w:t>There is weight loss or, in children, a lack of weight gain, leading to a body weight at least 15% below the normal or expected weight for age and height.</w:t>
            </w:r>
          </w:p>
          <w:p w14:paraId="68ED6645"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B.</w:t>
            </w:r>
            <w:r w:rsidRPr="6111F090">
              <w:rPr>
                <w:sz w:val="14"/>
                <w:szCs w:val="14"/>
              </w:rPr>
              <w:t xml:space="preserve">    </w:t>
            </w:r>
            <w:r w:rsidRPr="6111F090">
              <w:rPr>
                <w:rFonts w:ascii="Times" w:eastAsia="Times" w:hAnsi="Times" w:cs="Times"/>
              </w:rPr>
              <w:t>The weight loss is self-induced by avoidance of "fattening foods",</w:t>
            </w:r>
          </w:p>
          <w:p w14:paraId="767965CA"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C.</w:t>
            </w:r>
            <w:r w:rsidRPr="6111F090">
              <w:rPr>
                <w:sz w:val="14"/>
                <w:szCs w:val="14"/>
              </w:rPr>
              <w:t xml:space="preserve">    </w:t>
            </w:r>
            <w:r w:rsidRPr="6111F090">
              <w:rPr>
                <w:rFonts w:ascii="Times" w:eastAsia="Times" w:hAnsi="Times" w:cs="Times"/>
              </w:rPr>
              <w:t>There is self-perception of being too fat, with an intrusive dread of fatness, which leads to a self-imposed low weight threshold.</w:t>
            </w:r>
          </w:p>
          <w:p w14:paraId="2A42F8D6"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D.</w:t>
            </w:r>
            <w:r w:rsidRPr="6111F090">
              <w:rPr>
                <w:sz w:val="14"/>
                <w:szCs w:val="14"/>
              </w:rPr>
              <w:t xml:space="preserve">   </w:t>
            </w:r>
            <w:r w:rsidRPr="6111F090">
              <w:rPr>
                <w:rFonts w:ascii="Times" w:eastAsia="Times" w:hAnsi="Times" w:cs="Times"/>
              </w:rPr>
              <w:t>A widespread endocrine disorder involving the hypothalamic-pituitary-gonadal axis is manifest in women as amenorrhoea and in men as a loss of sexual interest and potency. (An apparent exception is the persistence of vaginal bleeds in anorexic women who are on replacement hormonal therapy, most commonly taken as a contraceptive pill.)</w:t>
            </w:r>
          </w:p>
          <w:p w14:paraId="6650E65B"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E.</w:t>
            </w:r>
            <w:r w:rsidRPr="6111F090">
              <w:rPr>
                <w:sz w:val="14"/>
                <w:szCs w:val="14"/>
              </w:rPr>
              <w:t xml:space="preserve">    </w:t>
            </w:r>
            <w:r w:rsidRPr="6111F090">
              <w:rPr>
                <w:rFonts w:ascii="Times" w:eastAsia="Times" w:hAnsi="Times" w:cs="Times"/>
              </w:rPr>
              <w:t>The disorder does not meet criteria A and B for bulimia nervosa (F50.2).</w:t>
            </w:r>
          </w:p>
        </w:tc>
      </w:tr>
      <w:tr w:rsidR="00731AF7" w14:paraId="33AD0BC8" w14:textId="77777777" w:rsidTr="00731AF7">
        <w:tc>
          <w:tcPr>
            <w:tcW w:w="1637" w:type="dxa"/>
            <w:tcBorders>
              <w:top w:val="single" w:sz="8" w:space="0" w:color="auto"/>
              <w:left w:val="nil"/>
              <w:bottom w:val="single" w:sz="8" w:space="0" w:color="auto"/>
              <w:right w:val="nil"/>
            </w:tcBorders>
          </w:tcPr>
          <w:p w14:paraId="10FB0C82" w14:textId="77777777" w:rsidR="00731AF7" w:rsidRDefault="00731AF7" w:rsidP="00731AF7">
            <w:pPr>
              <w:spacing w:line="276" w:lineRule="auto"/>
              <w:jc w:val="center"/>
              <w:rPr>
                <w:rFonts w:ascii="Times" w:eastAsia="Times" w:hAnsi="Times" w:cs="Times"/>
              </w:rPr>
            </w:pPr>
            <w:r w:rsidRPr="6111F090">
              <w:rPr>
                <w:rFonts w:ascii="Times" w:eastAsia="Times" w:hAnsi="Times" w:cs="Times"/>
              </w:rPr>
              <w:t>Bulimia nervosa</w:t>
            </w:r>
          </w:p>
        </w:tc>
        <w:tc>
          <w:tcPr>
            <w:tcW w:w="6868" w:type="dxa"/>
            <w:tcBorders>
              <w:top w:val="single" w:sz="8" w:space="0" w:color="auto"/>
              <w:left w:val="nil"/>
              <w:bottom w:val="single" w:sz="8" w:space="0" w:color="auto"/>
              <w:right w:val="nil"/>
            </w:tcBorders>
          </w:tcPr>
          <w:p w14:paraId="0A1B866F"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A.</w:t>
            </w:r>
            <w:r w:rsidRPr="6111F090">
              <w:rPr>
                <w:sz w:val="14"/>
                <w:szCs w:val="14"/>
              </w:rPr>
              <w:t xml:space="preserve">   </w:t>
            </w:r>
            <w:r w:rsidRPr="6111F090">
              <w:rPr>
                <w:rFonts w:ascii="Times" w:eastAsia="Times" w:hAnsi="Times" w:cs="Times"/>
              </w:rPr>
              <w:t>Recurrent episodes of binge eating, as characterized by both:</w:t>
            </w:r>
          </w:p>
          <w:p w14:paraId="5D01146F"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lastRenderedPageBreak/>
              <w:t>1.</w:t>
            </w:r>
            <w:r w:rsidRPr="6111F090">
              <w:rPr>
                <w:sz w:val="14"/>
                <w:szCs w:val="14"/>
              </w:rPr>
              <w:t xml:space="preserve">     </w:t>
            </w:r>
            <w:r w:rsidRPr="6111F090">
              <w:rPr>
                <w:rFonts w:ascii="Times" w:eastAsia="Times" w:hAnsi="Times" w:cs="Times"/>
              </w:rPr>
              <w:t>Eating, within any 2-hour period, an amount of food that is definitively larger than what most individuals would eat in a similar period of time under similar circumstances.</w:t>
            </w:r>
          </w:p>
          <w:p w14:paraId="0D79C470"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2.</w:t>
            </w:r>
            <w:r w:rsidRPr="6111F090">
              <w:rPr>
                <w:sz w:val="14"/>
                <w:szCs w:val="14"/>
              </w:rPr>
              <w:t xml:space="preserve">     </w:t>
            </w:r>
            <w:r w:rsidRPr="6111F090">
              <w:rPr>
                <w:rFonts w:ascii="Times" w:eastAsia="Times" w:hAnsi="Times" w:cs="Times"/>
              </w:rPr>
              <w:t>A feeling that one cannot stop eating or control what or how much one is eating.</w:t>
            </w:r>
          </w:p>
          <w:p w14:paraId="1371B590"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B.</w:t>
            </w:r>
            <w:r w:rsidRPr="6111F090">
              <w:rPr>
                <w:sz w:val="14"/>
                <w:szCs w:val="14"/>
              </w:rPr>
              <w:t xml:space="preserve">    </w:t>
            </w:r>
            <w:r w:rsidRPr="6111F090">
              <w:rPr>
                <w:rFonts w:ascii="Times" w:eastAsia="Times" w:hAnsi="Times" w:cs="Times"/>
              </w:rPr>
              <w:t>Recurrent inappropriate compensatory behaviours in order to prevent weight gain such as self-induced vomiting; misuse of laxatives, diuretics, or other medications; fasting or excessive exercise.</w:t>
            </w:r>
          </w:p>
          <w:p w14:paraId="0C4F039F"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C.</w:t>
            </w:r>
            <w:r w:rsidRPr="6111F090">
              <w:rPr>
                <w:sz w:val="14"/>
                <w:szCs w:val="14"/>
              </w:rPr>
              <w:t xml:space="preserve">    </w:t>
            </w:r>
            <w:r w:rsidRPr="6111F090">
              <w:rPr>
                <w:rFonts w:ascii="Times" w:eastAsia="Times" w:hAnsi="Times" w:cs="Times"/>
              </w:rPr>
              <w:t>The binge eating and inappropriate compensatory behaviours occur, on average, at least once a week for 3 months</w:t>
            </w:r>
          </w:p>
          <w:p w14:paraId="4E4AA7FA"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D.</w:t>
            </w:r>
            <w:r w:rsidRPr="6111F090">
              <w:rPr>
                <w:sz w:val="14"/>
                <w:szCs w:val="14"/>
              </w:rPr>
              <w:t xml:space="preserve">   </w:t>
            </w:r>
            <w:r w:rsidRPr="6111F090">
              <w:rPr>
                <w:rFonts w:ascii="Times" w:eastAsia="Times" w:hAnsi="Times" w:cs="Times"/>
              </w:rPr>
              <w:t>Self-evaluation is unjustifiability influenced by body shape and weight.</w:t>
            </w:r>
          </w:p>
          <w:p w14:paraId="211B0B06"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E.</w:t>
            </w:r>
            <w:r w:rsidRPr="6111F090">
              <w:rPr>
                <w:sz w:val="14"/>
                <w:szCs w:val="14"/>
              </w:rPr>
              <w:t xml:space="preserve">    </w:t>
            </w:r>
            <w:r w:rsidRPr="6111F090">
              <w:rPr>
                <w:rFonts w:ascii="Times" w:eastAsia="Times" w:hAnsi="Times" w:cs="Times"/>
              </w:rPr>
              <w:t>The disturbance does not occur exclusively during episodes of anorexia nervosa.</w:t>
            </w:r>
          </w:p>
        </w:tc>
        <w:tc>
          <w:tcPr>
            <w:tcW w:w="5812" w:type="dxa"/>
            <w:tcBorders>
              <w:top w:val="single" w:sz="8" w:space="0" w:color="auto"/>
              <w:left w:val="nil"/>
              <w:bottom w:val="single" w:sz="8" w:space="0" w:color="auto"/>
              <w:right w:val="nil"/>
            </w:tcBorders>
          </w:tcPr>
          <w:p w14:paraId="2582998E" w14:textId="77777777" w:rsidR="00731AF7" w:rsidRDefault="00731AF7" w:rsidP="00731AF7">
            <w:pPr>
              <w:spacing w:line="276" w:lineRule="auto"/>
              <w:rPr>
                <w:rFonts w:ascii="Times" w:eastAsia="Times" w:hAnsi="Times" w:cs="Times"/>
              </w:rPr>
            </w:pPr>
            <w:r w:rsidRPr="6111F090">
              <w:rPr>
                <w:rFonts w:ascii="Times" w:eastAsia="Times" w:hAnsi="Times" w:cs="Times"/>
              </w:rPr>
              <w:lastRenderedPageBreak/>
              <w:t>F50.2 Bulimia nervosa</w:t>
            </w:r>
          </w:p>
          <w:p w14:paraId="1E49B527"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A.</w:t>
            </w:r>
            <w:r w:rsidRPr="6111F090">
              <w:rPr>
                <w:sz w:val="14"/>
                <w:szCs w:val="14"/>
              </w:rPr>
              <w:t xml:space="preserve">   </w:t>
            </w:r>
            <w:r w:rsidRPr="6111F090">
              <w:rPr>
                <w:rFonts w:ascii="Times" w:eastAsia="Times" w:hAnsi="Times" w:cs="Times"/>
              </w:rPr>
              <w:t xml:space="preserve">There are recurrent episodes of overeating (at least twice a week over a period of 3 months) in which </w:t>
            </w:r>
            <w:r w:rsidRPr="6111F090">
              <w:rPr>
                <w:rFonts w:ascii="Times" w:eastAsia="Times" w:hAnsi="Times" w:cs="Times"/>
              </w:rPr>
              <w:lastRenderedPageBreak/>
              <w:t>large amounts of food are consumed in short periods of time.</w:t>
            </w:r>
          </w:p>
          <w:p w14:paraId="0CB76779"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B.</w:t>
            </w:r>
            <w:r w:rsidRPr="6111F090">
              <w:rPr>
                <w:sz w:val="14"/>
                <w:szCs w:val="14"/>
              </w:rPr>
              <w:t xml:space="preserve">    </w:t>
            </w:r>
            <w:r w:rsidRPr="6111F090">
              <w:rPr>
                <w:rFonts w:ascii="Times" w:eastAsia="Times" w:hAnsi="Times" w:cs="Times"/>
              </w:rPr>
              <w:t>There is persistent preoccupation with eating, and a strong desire or a sense of compulsion to eat (craving).</w:t>
            </w:r>
          </w:p>
          <w:p w14:paraId="73093950"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C.</w:t>
            </w:r>
            <w:r w:rsidRPr="6111F090">
              <w:rPr>
                <w:sz w:val="14"/>
                <w:szCs w:val="14"/>
              </w:rPr>
              <w:t xml:space="preserve">    </w:t>
            </w:r>
            <w:r w:rsidRPr="6111F090">
              <w:rPr>
                <w:rFonts w:ascii="Times" w:eastAsia="Times" w:hAnsi="Times" w:cs="Times"/>
              </w:rPr>
              <w:t>The patient attempts to counteract the "fattening" effects of food by one or more of the following:</w:t>
            </w:r>
          </w:p>
          <w:p w14:paraId="43E8A048"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a.</w:t>
            </w:r>
            <w:r w:rsidRPr="6111F090">
              <w:rPr>
                <w:sz w:val="14"/>
                <w:szCs w:val="14"/>
              </w:rPr>
              <w:t xml:space="preserve">     </w:t>
            </w:r>
            <w:r w:rsidRPr="6111F090">
              <w:rPr>
                <w:rFonts w:ascii="Times" w:eastAsia="Times" w:hAnsi="Times" w:cs="Times"/>
              </w:rPr>
              <w:t>self-induced vomiting;</w:t>
            </w:r>
          </w:p>
          <w:p w14:paraId="4E59CB7D"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b.</w:t>
            </w:r>
            <w:r w:rsidRPr="6111F090">
              <w:rPr>
                <w:sz w:val="14"/>
                <w:szCs w:val="14"/>
              </w:rPr>
              <w:t xml:space="preserve">     </w:t>
            </w:r>
            <w:r w:rsidRPr="6111F090">
              <w:rPr>
                <w:rFonts w:ascii="Times" w:eastAsia="Times" w:hAnsi="Times" w:cs="Times"/>
              </w:rPr>
              <w:t>self-induced purging;</w:t>
            </w:r>
          </w:p>
          <w:p w14:paraId="65E05260"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c.</w:t>
            </w:r>
            <w:r w:rsidRPr="6111F090">
              <w:rPr>
                <w:sz w:val="14"/>
                <w:szCs w:val="14"/>
              </w:rPr>
              <w:t xml:space="preserve">     </w:t>
            </w:r>
            <w:r w:rsidRPr="6111F090">
              <w:rPr>
                <w:rFonts w:ascii="Times" w:eastAsia="Times" w:hAnsi="Times" w:cs="Times"/>
              </w:rPr>
              <w:t>alternating periods of starvation;</w:t>
            </w:r>
          </w:p>
          <w:p w14:paraId="69C51027"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d.</w:t>
            </w:r>
            <w:r w:rsidRPr="6111F090">
              <w:rPr>
                <w:sz w:val="14"/>
                <w:szCs w:val="14"/>
              </w:rPr>
              <w:t xml:space="preserve">     </w:t>
            </w:r>
            <w:r w:rsidRPr="6111F090">
              <w:rPr>
                <w:rFonts w:ascii="Times" w:eastAsia="Times" w:hAnsi="Times" w:cs="Times"/>
              </w:rPr>
              <w:t>use of drugs such as appetite suppressants, thyroid preparations, or diuretics; when bulimia occurs in diabetic patients, they may choose to neglect their insulin treatment.</w:t>
            </w:r>
          </w:p>
          <w:p w14:paraId="48099BDB" w14:textId="77777777" w:rsidR="00731AF7" w:rsidRDefault="00731AF7" w:rsidP="00731AF7">
            <w:pPr>
              <w:spacing w:line="276" w:lineRule="auto"/>
              <w:rPr>
                <w:rFonts w:ascii="Times" w:eastAsia="Times" w:hAnsi="Times" w:cs="Times"/>
              </w:rPr>
            </w:pPr>
            <w:r w:rsidRPr="6111F090">
              <w:rPr>
                <w:rFonts w:ascii="Times" w:eastAsia="Times" w:hAnsi="Times" w:cs="Times"/>
              </w:rPr>
              <w:t>D. There is self-perception of being too fat, with an intrusive dread of fatness (usually leading to underweight).</w:t>
            </w:r>
          </w:p>
        </w:tc>
      </w:tr>
      <w:tr w:rsidR="00731AF7" w14:paraId="7D8F44E1" w14:textId="77777777" w:rsidTr="00731AF7">
        <w:tc>
          <w:tcPr>
            <w:tcW w:w="1637" w:type="dxa"/>
            <w:tcBorders>
              <w:top w:val="single" w:sz="8" w:space="0" w:color="auto"/>
              <w:left w:val="nil"/>
              <w:bottom w:val="single" w:sz="8" w:space="0" w:color="auto"/>
              <w:right w:val="nil"/>
            </w:tcBorders>
          </w:tcPr>
          <w:p w14:paraId="10A9CEBA" w14:textId="77777777" w:rsidR="00731AF7" w:rsidRDefault="00731AF7" w:rsidP="00731AF7">
            <w:pPr>
              <w:spacing w:line="276" w:lineRule="auto"/>
              <w:jc w:val="center"/>
              <w:rPr>
                <w:rFonts w:ascii="Times" w:eastAsia="Times" w:hAnsi="Times" w:cs="Times"/>
              </w:rPr>
            </w:pPr>
            <w:r w:rsidRPr="6111F090">
              <w:rPr>
                <w:rFonts w:ascii="Times" w:eastAsia="Times" w:hAnsi="Times" w:cs="Times"/>
              </w:rPr>
              <w:lastRenderedPageBreak/>
              <w:t>ARFID</w:t>
            </w:r>
          </w:p>
        </w:tc>
        <w:tc>
          <w:tcPr>
            <w:tcW w:w="6868" w:type="dxa"/>
            <w:tcBorders>
              <w:top w:val="single" w:sz="8" w:space="0" w:color="auto"/>
              <w:left w:val="nil"/>
              <w:bottom w:val="single" w:sz="8" w:space="0" w:color="auto"/>
              <w:right w:val="nil"/>
            </w:tcBorders>
          </w:tcPr>
          <w:p w14:paraId="5D6C6B98"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A.</w:t>
            </w:r>
            <w:r w:rsidRPr="6111F090">
              <w:rPr>
                <w:sz w:val="14"/>
                <w:szCs w:val="14"/>
              </w:rPr>
              <w:t xml:space="preserve">   </w:t>
            </w:r>
            <w:r w:rsidRPr="6111F090">
              <w:rPr>
                <w:rFonts w:ascii="Times" w:eastAsia="Times" w:hAnsi="Times" w:cs="Times"/>
              </w:rPr>
              <w:t>An eating or feeding disturbance (e.g., apparent lack of interest in eating or food; avoidant based on the sensory characteristics of food; concern about aversive consequences of eating) as manifested by persistent failure to meet appropriate nutritional and/or energy needs associated with one (or more) of the following:</w:t>
            </w:r>
          </w:p>
          <w:p w14:paraId="23687EA3"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1.</w:t>
            </w:r>
            <w:r w:rsidRPr="6111F090">
              <w:rPr>
                <w:sz w:val="14"/>
                <w:szCs w:val="14"/>
              </w:rPr>
              <w:t xml:space="preserve">     </w:t>
            </w:r>
            <w:r w:rsidRPr="6111F090">
              <w:rPr>
                <w:rFonts w:ascii="Times" w:eastAsia="Times" w:hAnsi="Times" w:cs="Times"/>
              </w:rPr>
              <w:t>Significant weight loss (or failure to achieve expected weight gain or faltering growth in children).</w:t>
            </w:r>
          </w:p>
          <w:p w14:paraId="7ACEF393"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2.</w:t>
            </w:r>
            <w:r w:rsidRPr="6111F090">
              <w:rPr>
                <w:sz w:val="14"/>
                <w:szCs w:val="14"/>
              </w:rPr>
              <w:t xml:space="preserve">     </w:t>
            </w:r>
            <w:r w:rsidRPr="6111F090">
              <w:rPr>
                <w:rFonts w:ascii="Times" w:eastAsia="Times" w:hAnsi="Times" w:cs="Times"/>
              </w:rPr>
              <w:t>Significant nutritional deficiency.</w:t>
            </w:r>
          </w:p>
          <w:p w14:paraId="70634FBA"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3.</w:t>
            </w:r>
            <w:r w:rsidRPr="6111F090">
              <w:rPr>
                <w:sz w:val="14"/>
                <w:szCs w:val="14"/>
              </w:rPr>
              <w:t xml:space="preserve">     </w:t>
            </w:r>
            <w:r w:rsidRPr="6111F090">
              <w:rPr>
                <w:rFonts w:ascii="Times" w:eastAsia="Times" w:hAnsi="Times" w:cs="Times"/>
              </w:rPr>
              <w:t>Dependence on enteral feeding or oral nutritional supplements.</w:t>
            </w:r>
          </w:p>
          <w:p w14:paraId="2CF6803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4.</w:t>
            </w:r>
            <w:r w:rsidRPr="6111F090">
              <w:rPr>
                <w:sz w:val="14"/>
                <w:szCs w:val="14"/>
              </w:rPr>
              <w:t xml:space="preserve">     </w:t>
            </w:r>
            <w:r w:rsidRPr="6111F090">
              <w:rPr>
                <w:rFonts w:ascii="Times" w:eastAsia="Times" w:hAnsi="Times" w:cs="Times"/>
              </w:rPr>
              <w:t>Marked interference with psychosocial functioning.</w:t>
            </w:r>
          </w:p>
          <w:p w14:paraId="07A0A7C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lastRenderedPageBreak/>
              <w:t>B.</w:t>
            </w:r>
            <w:r w:rsidRPr="6111F090">
              <w:rPr>
                <w:sz w:val="14"/>
                <w:szCs w:val="14"/>
              </w:rPr>
              <w:t xml:space="preserve">    </w:t>
            </w:r>
            <w:r w:rsidRPr="6111F090">
              <w:rPr>
                <w:rFonts w:ascii="Times" w:eastAsia="Times" w:hAnsi="Times" w:cs="Times"/>
              </w:rPr>
              <w:t>The disturbance is not better explained by lack of available food or by an associated culturally sanctioned practice.</w:t>
            </w:r>
          </w:p>
          <w:p w14:paraId="39504352"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C.</w:t>
            </w:r>
            <w:r w:rsidRPr="6111F090">
              <w:rPr>
                <w:sz w:val="14"/>
                <w:szCs w:val="14"/>
              </w:rPr>
              <w:t xml:space="preserve">    </w:t>
            </w:r>
            <w:r w:rsidRPr="6111F090">
              <w:rPr>
                <w:rFonts w:ascii="Times" w:eastAsia="Times" w:hAnsi="Times" w:cs="Times"/>
              </w:rPr>
              <w:t>The eating disturbance does not occur exclusively during the course of anorexia nervosa or bulimia nervosa, and there is no evidence of a disturbance in the way in which one’s body weight or shape is experienced.</w:t>
            </w:r>
          </w:p>
          <w:p w14:paraId="57338112"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D.</w:t>
            </w:r>
            <w:r w:rsidRPr="6111F090">
              <w:rPr>
                <w:sz w:val="14"/>
                <w:szCs w:val="14"/>
              </w:rPr>
              <w:t xml:space="preserve">   </w:t>
            </w:r>
            <w:r w:rsidRPr="6111F090">
              <w:rPr>
                <w:rFonts w:ascii="Times" w:eastAsia="Times" w:hAnsi="Times" w:cs="Times"/>
              </w:rPr>
              <w:t>The eating disturbance is not attributable to a concurrent medical condition or not better explained by another mental disorder. When the eating disturbance occurs in the context of another mental disorder, the severity of the eating disturbance exceeds that routinely associated with the condition or disorder and warrants additional clinical attention.</w:t>
            </w:r>
          </w:p>
        </w:tc>
        <w:tc>
          <w:tcPr>
            <w:tcW w:w="5812" w:type="dxa"/>
            <w:tcBorders>
              <w:top w:val="single" w:sz="8" w:space="0" w:color="auto"/>
              <w:left w:val="nil"/>
              <w:bottom w:val="single" w:sz="8" w:space="0" w:color="auto"/>
              <w:right w:val="nil"/>
            </w:tcBorders>
          </w:tcPr>
          <w:p w14:paraId="6DEB7909" w14:textId="77777777" w:rsidR="00731AF7" w:rsidRDefault="00731AF7" w:rsidP="00731AF7">
            <w:pPr>
              <w:spacing w:line="276" w:lineRule="auto"/>
              <w:rPr>
                <w:rFonts w:ascii="Times" w:eastAsia="Times" w:hAnsi="Times" w:cs="Times"/>
              </w:rPr>
            </w:pPr>
            <w:r w:rsidRPr="6111F090">
              <w:rPr>
                <w:rFonts w:ascii="Times" w:eastAsia="Times" w:hAnsi="Times" w:cs="Times"/>
              </w:rPr>
              <w:lastRenderedPageBreak/>
              <w:t>N/A</w:t>
            </w:r>
          </w:p>
        </w:tc>
      </w:tr>
      <w:tr w:rsidR="00731AF7" w14:paraId="78E44247" w14:textId="77777777" w:rsidTr="00731AF7">
        <w:tc>
          <w:tcPr>
            <w:tcW w:w="1637" w:type="dxa"/>
            <w:tcBorders>
              <w:top w:val="single" w:sz="8" w:space="0" w:color="auto"/>
              <w:left w:val="nil"/>
              <w:bottom w:val="single" w:sz="8" w:space="0" w:color="auto"/>
              <w:right w:val="nil"/>
            </w:tcBorders>
          </w:tcPr>
          <w:p w14:paraId="7C525A41" w14:textId="77777777" w:rsidR="00731AF7" w:rsidRDefault="00731AF7" w:rsidP="00731AF7">
            <w:pPr>
              <w:spacing w:line="276" w:lineRule="auto"/>
              <w:jc w:val="center"/>
              <w:rPr>
                <w:rFonts w:ascii="Times" w:eastAsia="Times" w:hAnsi="Times" w:cs="Times"/>
              </w:rPr>
            </w:pPr>
            <w:r w:rsidRPr="6111F090">
              <w:rPr>
                <w:rFonts w:ascii="Times" w:eastAsia="Times" w:hAnsi="Times" w:cs="Times"/>
              </w:rPr>
              <w:t>Binge eating disorder</w:t>
            </w:r>
          </w:p>
        </w:tc>
        <w:tc>
          <w:tcPr>
            <w:tcW w:w="6868" w:type="dxa"/>
            <w:tcBorders>
              <w:top w:val="single" w:sz="8" w:space="0" w:color="auto"/>
              <w:left w:val="nil"/>
              <w:bottom w:val="single" w:sz="8" w:space="0" w:color="auto"/>
              <w:right w:val="nil"/>
            </w:tcBorders>
          </w:tcPr>
          <w:p w14:paraId="7E5D6CD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A.</w:t>
            </w:r>
            <w:r w:rsidRPr="6111F090">
              <w:rPr>
                <w:sz w:val="14"/>
                <w:szCs w:val="14"/>
              </w:rPr>
              <w:t xml:space="preserve">   </w:t>
            </w:r>
            <w:r w:rsidRPr="6111F090">
              <w:rPr>
                <w:rFonts w:ascii="Times" w:eastAsia="Times" w:hAnsi="Times" w:cs="Times"/>
              </w:rPr>
              <w:t>Recurrent episodes of binge eating. An episode of binge eating is characterized by both of the following:</w:t>
            </w:r>
          </w:p>
          <w:p w14:paraId="61247BD8"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1.</w:t>
            </w:r>
            <w:r w:rsidRPr="6111F090">
              <w:rPr>
                <w:sz w:val="14"/>
                <w:szCs w:val="14"/>
              </w:rPr>
              <w:t xml:space="preserve">     </w:t>
            </w:r>
            <w:r w:rsidRPr="6111F090">
              <w:rPr>
                <w:rFonts w:ascii="Times" w:eastAsia="Times" w:hAnsi="Times" w:cs="Times"/>
              </w:rPr>
              <w:t>Eating, in a discrete period of time (e.g., within any 2-hour period), an amount of food that is definitely larger than most people would eat in a similar period of time under similar circumstances</w:t>
            </w:r>
          </w:p>
          <w:p w14:paraId="4FAFF94A"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2.</w:t>
            </w:r>
            <w:r w:rsidRPr="6111F090">
              <w:rPr>
                <w:sz w:val="14"/>
                <w:szCs w:val="14"/>
              </w:rPr>
              <w:t xml:space="preserve">     </w:t>
            </w:r>
            <w:r w:rsidRPr="6111F090">
              <w:rPr>
                <w:rFonts w:ascii="Times" w:eastAsia="Times" w:hAnsi="Times" w:cs="Times"/>
              </w:rPr>
              <w:t>A sense of lack of control overeating during the episode (e.g., a feeling that one cannot stop eating or control what or how much one is eating)</w:t>
            </w:r>
          </w:p>
          <w:p w14:paraId="2CFB7456"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B.</w:t>
            </w:r>
            <w:r w:rsidRPr="6111F090">
              <w:rPr>
                <w:sz w:val="14"/>
                <w:szCs w:val="14"/>
              </w:rPr>
              <w:t xml:space="preserve">    </w:t>
            </w:r>
            <w:r w:rsidRPr="6111F090">
              <w:rPr>
                <w:rFonts w:ascii="Times" w:eastAsia="Times" w:hAnsi="Times" w:cs="Times"/>
              </w:rPr>
              <w:t>The binge-eating episodes are associated with three (or more) of the following:</w:t>
            </w:r>
          </w:p>
          <w:p w14:paraId="45AAC2A9"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1.</w:t>
            </w:r>
            <w:r w:rsidRPr="6111F090">
              <w:rPr>
                <w:sz w:val="14"/>
                <w:szCs w:val="14"/>
              </w:rPr>
              <w:t xml:space="preserve">     </w:t>
            </w:r>
            <w:r w:rsidRPr="6111F090">
              <w:rPr>
                <w:rFonts w:ascii="Times" w:eastAsia="Times" w:hAnsi="Times" w:cs="Times"/>
              </w:rPr>
              <w:t>Eating much more rapidly than normal</w:t>
            </w:r>
          </w:p>
          <w:p w14:paraId="42FAA8CF"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2.</w:t>
            </w:r>
            <w:r w:rsidRPr="6111F090">
              <w:rPr>
                <w:sz w:val="14"/>
                <w:szCs w:val="14"/>
              </w:rPr>
              <w:t xml:space="preserve">     </w:t>
            </w:r>
            <w:r w:rsidRPr="6111F090">
              <w:rPr>
                <w:rFonts w:ascii="Times" w:eastAsia="Times" w:hAnsi="Times" w:cs="Times"/>
              </w:rPr>
              <w:t>Eating until feeling uncomfortably full</w:t>
            </w:r>
          </w:p>
          <w:p w14:paraId="252AD7C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3.</w:t>
            </w:r>
            <w:r w:rsidRPr="6111F090">
              <w:rPr>
                <w:sz w:val="14"/>
                <w:szCs w:val="14"/>
              </w:rPr>
              <w:t xml:space="preserve">     </w:t>
            </w:r>
            <w:r w:rsidRPr="6111F090">
              <w:rPr>
                <w:rFonts w:ascii="Times" w:eastAsia="Times" w:hAnsi="Times" w:cs="Times"/>
              </w:rPr>
              <w:t>Eating large amounts of food when not feeling physically hungry</w:t>
            </w:r>
          </w:p>
          <w:p w14:paraId="77A3D6AF"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4.</w:t>
            </w:r>
            <w:r w:rsidRPr="6111F090">
              <w:rPr>
                <w:sz w:val="14"/>
                <w:szCs w:val="14"/>
              </w:rPr>
              <w:t xml:space="preserve">     </w:t>
            </w:r>
            <w:r w:rsidRPr="6111F090">
              <w:rPr>
                <w:rFonts w:ascii="Times" w:eastAsia="Times" w:hAnsi="Times" w:cs="Times"/>
              </w:rPr>
              <w:t>Eating alone because of feeling embarrassed by how much one is eating</w:t>
            </w:r>
          </w:p>
          <w:p w14:paraId="636FF407"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lastRenderedPageBreak/>
              <w:t>5.</w:t>
            </w:r>
            <w:r w:rsidRPr="6111F090">
              <w:rPr>
                <w:sz w:val="14"/>
                <w:szCs w:val="14"/>
              </w:rPr>
              <w:t xml:space="preserve">     </w:t>
            </w:r>
            <w:r w:rsidRPr="6111F090">
              <w:rPr>
                <w:rFonts w:ascii="Times" w:eastAsia="Times" w:hAnsi="Times" w:cs="Times"/>
              </w:rPr>
              <w:t>Feeling disgusted with oneself, depressed, or very guilty after overeating</w:t>
            </w:r>
          </w:p>
          <w:p w14:paraId="58F1A58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C.</w:t>
            </w:r>
            <w:r w:rsidRPr="6111F090">
              <w:rPr>
                <w:sz w:val="14"/>
                <w:szCs w:val="14"/>
              </w:rPr>
              <w:t xml:space="preserve">    </w:t>
            </w:r>
            <w:r w:rsidRPr="6111F090">
              <w:rPr>
                <w:rFonts w:ascii="Times" w:eastAsia="Times" w:hAnsi="Times" w:cs="Times"/>
              </w:rPr>
              <w:t>Marked distress regarding binge eating is present.</w:t>
            </w:r>
          </w:p>
          <w:p w14:paraId="49673475"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D.</w:t>
            </w:r>
            <w:r w:rsidRPr="6111F090">
              <w:rPr>
                <w:sz w:val="14"/>
                <w:szCs w:val="14"/>
              </w:rPr>
              <w:t xml:space="preserve">   </w:t>
            </w:r>
            <w:r w:rsidRPr="6111F090">
              <w:rPr>
                <w:rFonts w:ascii="Times" w:eastAsia="Times" w:hAnsi="Times" w:cs="Times"/>
              </w:rPr>
              <w:t>The binge eating occurs, on average, at least 2 days a week for 6 months.</w:t>
            </w:r>
            <w:r>
              <w:br/>
            </w:r>
            <w:r w:rsidRPr="6111F090">
              <w:rPr>
                <w:rFonts w:ascii="Times" w:eastAsia="Times" w:hAnsi="Times" w:cs="Times"/>
              </w:rPr>
              <w:t>Note: The method of determining frequency differs from that used for bulimia nervosa; future research should address whether the preferred method of setting a frequency threshold is counting the number of days on which binges occur or counting the number of episodes of binge eating.</w:t>
            </w:r>
          </w:p>
          <w:p w14:paraId="17544A3E"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E.</w:t>
            </w:r>
            <w:r w:rsidRPr="6111F090">
              <w:rPr>
                <w:sz w:val="14"/>
                <w:szCs w:val="14"/>
              </w:rPr>
              <w:t xml:space="preserve">    </w:t>
            </w:r>
            <w:r w:rsidRPr="6111F090">
              <w:rPr>
                <w:rFonts w:ascii="Times" w:eastAsia="Times" w:hAnsi="Times" w:cs="Times"/>
              </w:rPr>
              <w:t>The binge eating is not associated with the regular use of inappropriate compensatory behaviours (e.g., purging, fasting, excessive exercise) and does not occur exclusively during the course of anorexia nervosa or bulimia nervosa.</w:t>
            </w:r>
          </w:p>
        </w:tc>
        <w:tc>
          <w:tcPr>
            <w:tcW w:w="5812" w:type="dxa"/>
            <w:tcBorders>
              <w:top w:val="single" w:sz="8" w:space="0" w:color="auto"/>
              <w:left w:val="nil"/>
              <w:bottom w:val="single" w:sz="8" w:space="0" w:color="auto"/>
              <w:right w:val="nil"/>
            </w:tcBorders>
          </w:tcPr>
          <w:p w14:paraId="17B0E8EB" w14:textId="77777777" w:rsidR="00731AF7" w:rsidRDefault="00731AF7" w:rsidP="00731AF7">
            <w:pPr>
              <w:spacing w:line="276" w:lineRule="auto"/>
              <w:rPr>
                <w:rFonts w:ascii="Times" w:eastAsia="Times" w:hAnsi="Times" w:cs="Times"/>
              </w:rPr>
            </w:pPr>
            <w:r w:rsidRPr="6111F090">
              <w:rPr>
                <w:rFonts w:ascii="Times" w:eastAsia="Times" w:hAnsi="Times" w:cs="Times"/>
              </w:rPr>
              <w:lastRenderedPageBreak/>
              <w:t>N/A</w:t>
            </w:r>
          </w:p>
        </w:tc>
      </w:tr>
      <w:tr w:rsidR="00731AF7" w14:paraId="7B854084" w14:textId="77777777" w:rsidTr="00731AF7">
        <w:tc>
          <w:tcPr>
            <w:tcW w:w="1637" w:type="dxa"/>
            <w:tcBorders>
              <w:top w:val="single" w:sz="8" w:space="0" w:color="auto"/>
              <w:left w:val="nil"/>
              <w:bottom w:val="single" w:sz="8" w:space="0" w:color="auto"/>
              <w:right w:val="nil"/>
            </w:tcBorders>
          </w:tcPr>
          <w:p w14:paraId="67CFA5DC" w14:textId="77777777" w:rsidR="00731AF7" w:rsidRDefault="00731AF7" w:rsidP="00731AF7">
            <w:pPr>
              <w:spacing w:line="276" w:lineRule="auto"/>
              <w:jc w:val="center"/>
              <w:rPr>
                <w:rFonts w:ascii="Times" w:eastAsia="Times" w:hAnsi="Times" w:cs="Times"/>
              </w:rPr>
            </w:pPr>
            <w:r w:rsidRPr="6111F090">
              <w:rPr>
                <w:rFonts w:ascii="Times" w:eastAsia="Times" w:hAnsi="Times" w:cs="Times"/>
              </w:rPr>
              <w:t>Other specified feeding or eating disorder</w:t>
            </w:r>
          </w:p>
        </w:tc>
        <w:tc>
          <w:tcPr>
            <w:tcW w:w="6868" w:type="dxa"/>
            <w:tcBorders>
              <w:top w:val="single" w:sz="8" w:space="0" w:color="auto"/>
              <w:left w:val="nil"/>
              <w:bottom w:val="single" w:sz="8" w:space="0" w:color="auto"/>
              <w:right w:val="nil"/>
            </w:tcBorders>
          </w:tcPr>
          <w:p w14:paraId="241AE3BB" w14:textId="77777777" w:rsidR="00731AF7" w:rsidRDefault="00731AF7" w:rsidP="00731AF7">
            <w:pPr>
              <w:spacing w:line="276" w:lineRule="auto"/>
              <w:rPr>
                <w:rFonts w:ascii="Times" w:eastAsia="Times" w:hAnsi="Times" w:cs="Times"/>
              </w:rPr>
            </w:pPr>
            <w:r w:rsidRPr="6111F090">
              <w:rPr>
                <w:rFonts w:ascii="Times" w:eastAsia="Times" w:hAnsi="Times" w:cs="Times"/>
              </w:rPr>
              <w:t>Symptoms that are characteristic of a feeing or eating disorder that cause clinical distress or impairment in social, occupational, or other important areas of functioning predominate.</w:t>
            </w:r>
          </w:p>
          <w:p w14:paraId="369F4B9C" w14:textId="77777777" w:rsidR="00731AF7" w:rsidRDefault="00731AF7" w:rsidP="00731AF7">
            <w:pPr>
              <w:spacing w:line="276" w:lineRule="auto"/>
              <w:rPr>
                <w:rFonts w:ascii="Times" w:eastAsia="Times" w:hAnsi="Times" w:cs="Times"/>
              </w:rPr>
            </w:pPr>
            <w:r w:rsidRPr="6111F090">
              <w:rPr>
                <w:rFonts w:ascii="Times" w:eastAsia="Times" w:hAnsi="Times" w:cs="Times"/>
              </w:rPr>
              <w:t>However, DO NOT meet the full criteria for any of the disorders in the feeding and eating disorders diagnostic class.</w:t>
            </w:r>
          </w:p>
          <w:p w14:paraId="18246EE0" w14:textId="77777777" w:rsidR="00731AF7" w:rsidRDefault="00731AF7" w:rsidP="00731AF7">
            <w:pPr>
              <w:spacing w:line="276" w:lineRule="auto"/>
              <w:rPr>
                <w:rFonts w:ascii="Times" w:eastAsia="Times" w:hAnsi="Times" w:cs="Times"/>
              </w:rPr>
            </w:pPr>
            <w:r w:rsidRPr="6111F090">
              <w:rPr>
                <w:rFonts w:ascii="Times" w:eastAsia="Times" w:hAnsi="Times" w:cs="Times"/>
              </w:rPr>
              <w:t>This category can also be used in situations to communicate the specific reason the presentation does not meet the criteria for a specific eating disorder. E.g., “other specified feeding or eating disorder” followed by the specific reason e.g., “bulimia nervosa- low frequency”.</w:t>
            </w:r>
          </w:p>
          <w:p w14:paraId="48BE3AA0" w14:textId="77777777" w:rsidR="00731AF7" w:rsidRDefault="00731AF7" w:rsidP="00731AF7">
            <w:pPr>
              <w:spacing w:line="276" w:lineRule="auto"/>
              <w:rPr>
                <w:rFonts w:ascii="Times" w:eastAsia="Times" w:hAnsi="Times" w:cs="Times"/>
              </w:rPr>
            </w:pPr>
            <w:r w:rsidRPr="6111F090">
              <w:rPr>
                <w:rFonts w:ascii="Times" w:eastAsia="Times" w:hAnsi="Times" w:cs="Times"/>
              </w:rPr>
              <w:t>Examples:</w:t>
            </w:r>
          </w:p>
          <w:p w14:paraId="44DBEF4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1.</w:t>
            </w:r>
            <w:r w:rsidRPr="6111F090">
              <w:rPr>
                <w:sz w:val="14"/>
                <w:szCs w:val="14"/>
              </w:rPr>
              <w:t xml:space="preserve">     </w:t>
            </w:r>
            <w:r w:rsidRPr="6111F090">
              <w:rPr>
                <w:rFonts w:ascii="Times" w:eastAsia="Times" w:hAnsi="Times" w:cs="Times"/>
              </w:rPr>
              <w:t>Atypical Anorexia Nervosa: all of the criteria for anorexia nervosa are met, except that despite significant weight loss, the individual’s weight is within or above the normal range.</w:t>
            </w:r>
          </w:p>
          <w:p w14:paraId="4476765E"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lastRenderedPageBreak/>
              <w:t>2.</w:t>
            </w:r>
            <w:r w:rsidRPr="6111F090">
              <w:rPr>
                <w:sz w:val="14"/>
                <w:szCs w:val="14"/>
              </w:rPr>
              <w:t xml:space="preserve">     </w:t>
            </w:r>
            <w:r w:rsidRPr="6111F090">
              <w:rPr>
                <w:rFonts w:ascii="Times" w:eastAsia="Times" w:hAnsi="Times" w:cs="Times"/>
              </w:rPr>
              <w:t>Bulimia Nervosa (of low frequency and/or limited duration): all of the criteria for bulimia nervosa are met, except that the binge eating, and inappropriate compensatory behaviours occur, on average, less than once a week and/ or for less than 3 months.</w:t>
            </w:r>
          </w:p>
          <w:p w14:paraId="0FA7C141"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3.</w:t>
            </w:r>
            <w:r w:rsidRPr="6111F090">
              <w:rPr>
                <w:sz w:val="14"/>
                <w:szCs w:val="14"/>
              </w:rPr>
              <w:t xml:space="preserve">     </w:t>
            </w:r>
            <w:r w:rsidRPr="6111F090">
              <w:rPr>
                <w:rFonts w:ascii="Times" w:eastAsia="Times" w:hAnsi="Times" w:cs="Times"/>
              </w:rPr>
              <w:t>Binge-eating disorder (of low frequency and/or limited duration): all of the criteria for binge-eating disorder are met, except that the binge occurs, on average, less than once a week and/ or for less than 3 months.</w:t>
            </w:r>
          </w:p>
          <w:p w14:paraId="31AD8A92"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4.</w:t>
            </w:r>
            <w:r w:rsidRPr="6111F090">
              <w:rPr>
                <w:sz w:val="14"/>
                <w:szCs w:val="14"/>
              </w:rPr>
              <w:t xml:space="preserve">     </w:t>
            </w:r>
            <w:r w:rsidRPr="6111F090">
              <w:rPr>
                <w:rFonts w:ascii="Times" w:eastAsia="Times" w:hAnsi="Times" w:cs="Times"/>
              </w:rPr>
              <w:t>Purging disorder: recurrent purging behaviour to influence weight or shape (e.g., self-induced vomiting; misuse of laxatives, diuretics, or other medications) in the absence of binge eating.</w:t>
            </w:r>
          </w:p>
          <w:p w14:paraId="69A9C01A" w14:textId="77777777" w:rsidR="00731AF7" w:rsidRDefault="00731AF7" w:rsidP="00731AF7">
            <w:pPr>
              <w:spacing w:line="276" w:lineRule="auto"/>
              <w:ind w:left="360" w:hanging="360"/>
              <w:rPr>
                <w:rFonts w:ascii="Times" w:eastAsia="Times" w:hAnsi="Times" w:cs="Times"/>
              </w:rPr>
            </w:pPr>
            <w:r w:rsidRPr="6111F090">
              <w:rPr>
                <w:rFonts w:ascii="Times" w:eastAsia="Times" w:hAnsi="Times" w:cs="Times"/>
              </w:rPr>
              <w:t>5.</w:t>
            </w:r>
            <w:r w:rsidRPr="6111F090">
              <w:rPr>
                <w:sz w:val="14"/>
                <w:szCs w:val="14"/>
              </w:rPr>
              <w:t xml:space="preserve">     </w:t>
            </w:r>
            <w:r w:rsidRPr="6111F090">
              <w:rPr>
                <w:rFonts w:ascii="Times" w:eastAsia="Times" w:hAnsi="Times" w:cs="Times"/>
              </w:rPr>
              <w:t>Night eating syndrome: Recurrent episodes of night eating, as manifested by eating after awakening from sleep or by excessive food consumption after the evening meal. There is awareness of recall of the eating. The night eating is not better explained by external influences such as changes in the individual’s sleep wake cycle or by local social norms. The night eating causes significant distress and/or impairment in functioning. The disordered pattern of eating is not better explained by binge-eating disorder and or another mental disorder, including substance use, and is not attributable to another medical disorder or to an effect of medication.</w:t>
            </w:r>
          </w:p>
        </w:tc>
        <w:tc>
          <w:tcPr>
            <w:tcW w:w="5812" w:type="dxa"/>
            <w:tcBorders>
              <w:top w:val="single" w:sz="8" w:space="0" w:color="auto"/>
              <w:left w:val="nil"/>
              <w:bottom w:val="single" w:sz="8" w:space="0" w:color="auto"/>
              <w:right w:val="nil"/>
            </w:tcBorders>
          </w:tcPr>
          <w:p w14:paraId="303BA713" w14:textId="77777777" w:rsidR="00731AF7" w:rsidRDefault="00731AF7" w:rsidP="00731AF7">
            <w:pPr>
              <w:spacing w:line="276" w:lineRule="auto"/>
              <w:rPr>
                <w:rFonts w:ascii="Times" w:eastAsia="Times" w:hAnsi="Times" w:cs="Times"/>
              </w:rPr>
            </w:pPr>
            <w:r w:rsidRPr="6111F090">
              <w:rPr>
                <w:rFonts w:ascii="Times" w:eastAsia="Times" w:hAnsi="Times" w:cs="Times"/>
              </w:rPr>
              <w:lastRenderedPageBreak/>
              <w:t>Includes: pica of nonorganic origin in adults, binge eating, psychogenic loss of appetite, nocturnal sleep-related eating disorder</w:t>
            </w:r>
          </w:p>
        </w:tc>
      </w:tr>
      <w:tr w:rsidR="00731AF7" w14:paraId="795717BC" w14:textId="77777777" w:rsidTr="00731AF7">
        <w:tc>
          <w:tcPr>
            <w:tcW w:w="1637" w:type="dxa"/>
            <w:tcBorders>
              <w:top w:val="single" w:sz="8" w:space="0" w:color="auto"/>
              <w:left w:val="nil"/>
              <w:bottom w:val="single" w:sz="8" w:space="0" w:color="auto"/>
              <w:right w:val="nil"/>
            </w:tcBorders>
          </w:tcPr>
          <w:p w14:paraId="42090622" w14:textId="77777777" w:rsidR="00731AF7" w:rsidRDefault="00731AF7" w:rsidP="00731AF7">
            <w:pPr>
              <w:spacing w:line="276" w:lineRule="auto"/>
              <w:jc w:val="center"/>
              <w:rPr>
                <w:rFonts w:ascii="Times" w:eastAsia="Times" w:hAnsi="Times" w:cs="Times"/>
              </w:rPr>
            </w:pPr>
            <w:r w:rsidRPr="6111F090">
              <w:rPr>
                <w:rFonts w:ascii="Times" w:eastAsia="Times" w:hAnsi="Times" w:cs="Times"/>
              </w:rPr>
              <w:t>Unspecified feeding or eating disorder</w:t>
            </w:r>
          </w:p>
        </w:tc>
        <w:tc>
          <w:tcPr>
            <w:tcW w:w="6868" w:type="dxa"/>
            <w:tcBorders>
              <w:top w:val="single" w:sz="8" w:space="0" w:color="auto"/>
              <w:left w:val="nil"/>
              <w:bottom w:val="single" w:sz="8" w:space="0" w:color="auto"/>
              <w:right w:val="nil"/>
            </w:tcBorders>
          </w:tcPr>
          <w:p w14:paraId="6F3D1BB1" w14:textId="77777777" w:rsidR="00731AF7" w:rsidRDefault="00731AF7" w:rsidP="00731AF7">
            <w:pPr>
              <w:spacing w:line="276" w:lineRule="auto"/>
              <w:rPr>
                <w:rFonts w:ascii="Times" w:eastAsia="Times" w:hAnsi="Times" w:cs="Times"/>
              </w:rPr>
            </w:pPr>
            <w:r w:rsidRPr="6111F090">
              <w:rPr>
                <w:rFonts w:ascii="Times" w:eastAsia="Times" w:hAnsi="Times" w:cs="Times"/>
              </w:rPr>
              <w:t>Symptoms that are characteristic of a feeding and eating disorder &amp; cause clinically significant distress or impairment in social, occupational, or other important areas of functioning predominate.</w:t>
            </w:r>
          </w:p>
          <w:p w14:paraId="165C513C" w14:textId="77777777" w:rsidR="00731AF7" w:rsidRDefault="00731AF7" w:rsidP="00731AF7">
            <w:pPr>
              <w:spacing w:line="276" w:lineRule="auto"/>
              <w:rPr>
                <w:rFonts w:ascii="Times" w:eastAsia="Times" w:hAnsi="Times" w:cs="Times"/>
              </w:rPr>
            </w:pPr>
            <w:r w:rsidRPr="6111F090">
              <w:rPr>
                <w:rFonts w:ascii="Times" w:eastAsia="Times" w:hAnsi="Times" w:cs="Times"/>
              </w:rPr>
              <w:t>However, DO NOT meet the full criteria for any of the disorders in the feeding and eating disorders diagnostic class.</w:t>
            </w:r>
          </w:p>
          <w:p w14:paraId="6EA52F0E" w14:textId="77777777" w:rsidR="00731AF7" w:rsidRDefault="00731AF7" w:rsidP="00731AF7">
            <w:pPr>
              <w:spacing w:line="276" w:lineRule="auto"/>
              <w:rPr>
                <w:rFonts w:ascii="Times" w:eastAsia="Times" w:hAnsi="Times" w:cs="Times"/>
              </w:rPr>
            </w:pPr>
            <w:r w:rsidRPr="6111F090">
              <w:rPr>
                <w:rFonts w:ascii="Times" w:eastAsia="Times" w:hAnsi="Times" w:cs="Times"/>
              </w:rPr>
              <w:lastRenderedPageBreak/>
              <w:t>Used when the clinician chooses not to specify the reason that criteria are not met for a specific feeding and eating disorder.</w:t>
            </w:r>
          </w:p>
          <w:p w14:paraId="520B1822" w14:textId="77777777" w:rsidR="00731AF7" w:rsidRDefault="00731AF7" w:rsidP="00731AF7">
            <w:pPr>
              <w:spacing w:line="276" w:lineRule="auto"/>
              <w:rPr>
                <w:rFonts w:ascii="Times" w:eastAsia="Times" w:hAnsi="Times" w:cs="Times"/>
              </w:rPr>
            </w:pPr>
            <w:r w:rsidRPr="6111F090">
              <w:rPr>
                <w:rFonts w:ascii="Times" w:eastAsia="Times" w:hAnsi="Times" w:cs="Times"/>
              </w:rPr>
              <w:t>This includes times when there is insufficient information to make a more specific diagnosis (e.g., in emergency room setting).</w:t>
            </w:r>
          </w:p>
        </w:tc>
        <w:tc>
          <w:tcPr>
            <w:tcW w:w="5812" w:type="dxa"/>
            <w:tcBorders>
              <w:top w:val="single" w:sz="8" w:space="0" w:color="auto"/>
              <w:left w:val="nil"/>
              <w:bottom w:val="single" w:sz="8" w:space="0" w:color="auto"/>
              <w:right w:val="nil"/>
            </w:tcBorders>
          </w:tcPr>
          <w:p w14:paraId="0EA9A77F" w14:textId="77777777" w:rsidR="00731AF7" w:rsidRDefault="00731AF7" w:rsidP="00731AF7">
            <w:pPr>
              <w:spacing w:line="276" w:lineRule="auto"/>
              <w:rPr>
                <w:rFonts w:ascii="Times" w:eastAsia="Times" w:hAnsi="Times" w:cs="Times"/>
              </w:rPr>
            </w:pPr>
            <w:r w:rsidRPr="6111F090">
              <w:rPr>
                <w:rFonts w:ascii="Times" w:eastAsia="Times" w:hAnsi="Times" w:cs="Times"/>
              </w:rPr>
              <w:lastRenderedPageBreak/>
              <w:t>An eating disorder that does not meet the criteria for anorexia nervosa or bulimia nervosa. Individuals usually fall into one of three groups: sub-threshold symptoms of anorexia nervosa or bulimia nervosa, mixed features of both disorders</w:t>
            </w:r>
            <w:r>
              <w:rPr>
                <w:rFonts w:ascii="Times" w:eastAsia="Times" w:hAnsi="Times" w:cs="Times"/>
              </w:rPr>
              <w:t xml:space="preserve"> or </w:t>
            </w:r>
            <w:r w:rsidRPr="6111F090">
              <w:rPr>
                <w:rFonts w:ascii="Times" w:eastAsia="Times" w:hAnsi="Times" w:cs="Times"/>
              </w:rPr>
              <w:t xml:space="preserve">extremely atypical eating behaviours </w:t>
            </w:r>
            <w:r w:rsidRPr="6111F090">
              <w:rPr>
                <w:rFonts w:ascii="Times" w:eastAsia="Times" w:hAnsi="Times" w:cs="Times"/>
              </w:rPr>
              <w:lastRenderedPageBreak/>
              <w:t>that are not characterized by either of the other established disorders.</w:t>
            </w:r>
          </w:p>
          <w:p w14:paraId="1D8B7021" w14:textId="77777777" w:rsidR="00731AF7" w:rsidRDefault="00731AF7" w:rsidP="00731AF7">
            <w:pPr>
              <w:spacing w:line="276" w:lineRule="auto"/>
              <w:rPr>
                <w:rFonts w:ascii="Times" w:eastAsia="Times" w:hAnsi="Times" w:cs="Times"/>
              </w:rPr>
            </w:pPr>
            <w:r w:rsidRPr="6111F090">
              <w:rPr>
                <w:rFonts w:ascii="Times" w:eastAsia="Times" w:hAnsi="Times" w:cs="Times"/>
              </w:rPr>
              <w:t>Inclusion Terms:</w:t>
            </w:r>
          </w:p>
          <w:p w14:paraId="09597649" w14:textId="77777777" w:rsidR="00731AF7" w:rsidRDefault="00731AF7" w:rsidP="00731AF7">
            <w:pPr>
              <w:spacing w:line="276" w:lineRule="auto"/>
              <w:ind w:left="360" w:hanging="360"/>
              <w:rPr>
                <w:rFonts w:ascii="Times" w:eastAsia="Times" w:hAnsi="Times" w:cs="Times"/>
              </w:rPr>
            </w:pPr>
            <w:r w:rsidRPr="6111F090">
              <w:rPr>
                <w:rFonts w:ascii="Symbol" w:eastAsia="Symbol" w:hAnsi="Symbol" w:cs="Symbol"/>
              </w:rPr>
              <w:t></w:t>
            </w:r>
            <w:r w:rsidRPr="6111F090">
              <w:rPr>
                <w:sz w:val="14"/>
                <w:szCs w:val="14"/>
              </w:rPr>
              <w:t xml:space="preserve">      </w:t>
            </w:r>
            <w:r w:rsidRPr="6111F090">
              <w:rPr>
                <w:rFonts w:ascii="Times" w:eastAsia="Times" w:hAnsi="Times" w:cs="Times"/>
              </w:rPr>
              <w:t>Atypical anorexia nervosa</w:t>
            </w:r>
          </w:p>
          <w:p w14:paraId="6453AE6A" w14:textId="5E467FC7" w:rsidR="00731AF7" w:rsidRDefault="00731AF7" w:rsidP="00731AF7">
            <w:pPr>
              <w:spacing w:line="276" w:lineRule="auto"/>
              <w:ind w:left="360" w:hanging="360"/>
              <w:rPr>
                <w:rFonts w:ascii="Times" w:eastAsia="Times" w:hAnsi="Times" w:cs="Times"/>
              </w:rPr>
            </w:pPr>
            <w:r w:rsidRPr="6111F090">
              <w:rPr>
                <w:rFonts w:ascii="Symbol" w:eastAsia="Symbol" w:hAnsi="Symbol" w:cs="Symbol"/>
              </w:rPr>
              <w:t></w:t>
            </w:r>
            <w:r w:rsidRPr="6111F090">
              <w:rPr>
                <w:sz w:val="14"/>
                <w:szCs w:val="14"/>
              </w:rPr>
              <w:t xml:space="preserve">      </w:t>
            </w:r>
            <w:r w:rsidRPr="6111F090">
              <w:rPr>
                <w:rFonts w:ascii="Times" w:eastAsia="Times" w:hAnsi="Times" w:cs="Times"/>
              </w:rPr>
              <w:t>Atypical bulimia nervosa</w:t>
            </w:r>
          </w:p>
        </w:tc>
      </w:tr>
    </w:tbl>
    <w:p w14:paraId="1D367179" w14:textId="77777777" w:rsidR="00731AF7" w:rsidRDefault="00731AF7" w:rsidP="00731AF7">
      <w:pPr>
        <w:spacing w:line="276" w:lineRule="auto"/>
        <w:rPr>
          <w:b/>
          <w:bCs/>
        </w:rPr>
      </w:pPr>
    </w:p>
    <w:p w14:paraId="4CABF145" w14:textId="77777777" w:rsidR="00731AF7" w:rsidRDefault="00731AF7" w:rsidP="00731AF7">
      <w:pPr>
        <w:spacing w:line="276" w:lineRule="auto"/>
        <w:rPr>
          <w:rFonts w:ascii="Times" w:eastAsia="Times" w:hAnsi="Times" w:cs="Times"/>
          <w:b/>
          <w:bCs/>
        </w:rPr>
      </w:pPr>
    </w:p>
    <w:p w14:paraId="7B53B463" w14:textId="77777777" w:rsidR="00731AF7" w:rsidRDefault="00731AF7" w:rsidP="00731AF7">
      <w:pPr>
        <w:spacing w:before="120" w:after="120" w:line="276" w:lineRule="auto"/>
        <w:ind w:left="480" w:hanging="480"/>
      </w:pPr>
    </w:p>
    <w:p w14:paraId="4B789B1F" w14:textId="77777777" w:rsidR="00731AF7" w:rsidRDefault="00731AF7" w:rsidP="00731AF7">
      <w:pPr>
        <w:spacing w:line="276" w:lineRule="auto"/>
      </w:pPr>
    </w:p>
    <w:sectPr w:rsidR="00731AF7" w:rsidSect="00731AF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AF7"/>
    <w:rsid w:val="00000D21"/>
    <w:rsid w:val="00004645"/>
    <w:rsid w:val="000104DD"/>
    <w:rsid w:val="000106B5"/>
    <w:rsid w:val="00010AEF"/>
    <w:rsid w:val="000139CE"/>
    <w:rsid w:val="00016AA2"/>
    <w:rsid w:val="00020648"/>
    <w:rsid w:val="00020D79"/>
    <w:rsid w:val="000242B9"/>
    <w:rsid w:val="00024682"/>
    <w:rsid w:val="0002598F"/>
    <w:rsid w:val="00026E4F"/>
    <w:rsid w:val="00027446"/>
    <w:rsid w:val="00030E36"/>
    <w:rsid w:val="00031A0E"/>
    <w:rsid w:val="00031DC9"/>
    <w:rsid w:val="000355BA"/>
    <w:rsid w:val="0004162B"/>
    <w:rsid w:val="000474A7"/>
    <w:rsid w:val="000537DB"/>
    <w:rsid w:val="00056F0C"/>
    <w:rsid w:val="00057BFF"/>
    <w:rsid w:val="0007163D"/>
    <w:rsid w:val="00072693"/>
    <w:rsid w:val="000779B3"/>
    <w:rsid w:val="000803FE"/>
    <w:rsid w:val="00091AA6"/>
    <w:rsid w:val="000938BE"/>
    <w:rsid w:val="00095825"/>
    <w:rsid w:val="00096B89"/>
    <w:rsid w:val="000A0C29"/>
    <w:rsid w:val="000A0FC9"/>
    <w:rsid w:val="000A5DC0"/>
    <w:rsid w:val="000A64A4"/>
    <w:rsid w:val="000B17F0"/>
    <w:rsid w:val="000B3E7E"/>
    <w:rsid w:val="000B3FF1"/>
    <w:rsid w:val="000C2132"/>
    <w:rsid w:val="000C570D"/>
    <w:rsid w:val="000C5AB6"/>
    <w:rsid w:val="000C5D1E"/>
    <w:rsid w:val="000C5F30"/>
    <w:rsid w:val="000C6AAA"/>
    <w:rsid w:val="000C72B0"/>
    <w:rsid w:val="000C7932"/>
    <w:rsid w:val="000E29FC"/>
    <w:rsid w:val="000E446D"/>
    <w:rsid w:val="000E519A"/>
    <w:rsid w:val="000E6291"/>
    <w:rsid w:val="000E6802"/>
    <w:rsid w:val="000F1E69"/>
    <w:rsid w:val="000F4139"/>
    <w:rsid w:val="000F49D0"/>
    <w:rsid w:val="000F5685"/>
    <w:rsid w:val="000F6BD3"/>
    <w:rsid w:val="00101EE1"/>
    <w:rsid w:val="00103ED4"/>
    <w:rsid w:val="00104422"/>
    <w:rsid w:val="001107CC"/>
    <w:rsid w:val="00124700"/>
    <w:rsid w:val="00126AA7"/>
    <w:rsid w:val="00127333"/>
    <w:rsid w:val="0013140D"/>
    <w:rsid w:val="00134072"/>
    <w:rsid w:val="0013596A"/>
    <w:rsid w:val="001373C5"/>
    <w:rsid w:val="00140783"/>
    <w:rsid w:val="00145B7D"/>
    <w:rsid w:val="001526D9"/>
    <w:rsid w:val="00154C78"/>
    <w:rsid w:val="001558C8"/>
    <w:rsid w:val="00155F51"/>
    <w:rsid w:val="0015608F"/>
    <w:rsid w:val="001561E8"/>
    <w:rsid w:val="001624B7"/>
    <w:rsid w:val="00164141"/>
    <w:rsid w:val="001661D9"/>
    <w:rsid w:val="00170EB2"/>
    <w:rsid w:val="00175483"/>
    <w:rsid w:val="00176086"/>
    <w:rsid w:val="00183035"/>
    <w:rsid w:val="00184DD5"/>
    <w:rsid w:val="00184E45"/>
    <w:rsid w:val="001A0764"/>
    <w:rsid w:val="001A0B81"/>
    <w:rsid w:val="001A0D63"/>
    <w:rsid w:val="001A1A9F"/>
    <w:rsid w:val="001A2E4B"/>
    <w:rsid w:val="001A6CD3"/>
    <w:rsid w:val="001C1190"/>
    <w:rsid w:val="001C3B74"/>
    <w:rsid w:val="001C7DA1"/>
    <w:rsid w:val="001E4C46"/>
    <w:rsid w:val="001E6F8A"/>
    <w:rsid w:val="001F1345"/>
    <w:rsid w:val="001F45E1"/>
    <w:rsid w:val="001F6505"/>
    <w:rsid w:val="00204E90"/>
    <w:rsid w:val="002118E9"/>
    <w:rsid w:val="00213A59"/>
    <w:rsid w:val="0021576D"/>
    <w:rsid w:val="00220052"/>
    <w:rsid w:val="00223CE7"/>
    <w:rsid w:val="00231B80"/>
    <w:rsid w:val="00231FFC"/>
    <w:rsid w:val="00234708"/>
    <w:rsid w:val="00237F85"/>
    <w:rsid w:val="00240FAE"/>
    <w:rsid w:val="002474A6"/>
    <w:rsid w:val="002622CE"/>
    <w:rsid w:val="00263894"/>
    <w:rsid w:val="002674C6"/>
    <w:rsid w:val="002716B1"/>
    <w:rsid w:val="0027321B"/>
    <w:rsid w:val="00283EF7"/>
    <w:rsid w:val="00287C56"/>
    <w:rsid w:val="00290560"/>
    <w:rsid w:val="002A1261"/>
    <w:rsid w:val="002A772A"/>
    <w:rsid w:val="002B334C"/>
    <w:rsid w:val="002B3B6D"/>
    <w:rsid w:val="002B4A9B"/>
    <w:rsid w:val="002B734D"/>
    <w:rsid w:val="002C0486"/>
    <w:rsid w:val="002C152C"/>
    <w:rsid w:val="002C260F"/>
    <w:rsid w:val="002C5AF0"/>
    <w:rsid w:val="002D466B"/>
    <w:rsid w:val="002E3AF3"/>
    <w:rsid w:val="002E44AB"/>
    <w:rsid w:val="002E5338"/>
    <w:rsid w:val="002E588A"/>
    <w:rsid w:val="002E7ED2"/>
    <w:rsid w:val="002F032C"/>
    <w:rsid w:val="002F0840"/>
    <w:rsid w:val="002F13B7"/>
    <w:rsid w:val="002F27D6"/>
    <w:rsid w:val="002F2B6D"/>
    <w:rsid w:val="002F58BE"/>
    <w:rsid w:val="002F7505"/>
    <w:rsid w:val="0030268D"/>
    <w:rsid w:val="0030306B"/>
    <w:rsid w:val="0030318E"/>
    <w:rsid w:val="003054FC"/>
    <w:rsid w:val="00306FF6"/>
    <w:rsid w:val="003113B2"/>
    <w:rsid w:val="00312617"/>
    <w:rsid w:val="0031289D"/>
    <w:rsid w:val="00322085"/>
    <w:rsid w:val="00325BE1"/>
    <w:rsid w:val="0032784D"/>
    <w:rsid w:val="003331E0"/>
    <w:rsid w:val="00336FDF"/>
    <w:rsid w:val="003423B8"/>
    <w:rsid w:val="00351124"/>
    <w:rsid w:val="0036127B"/>
    <w:rsid w:val="00363E98"/>
    <w:rsid w:val="00365A07"/>
    <w:rsid w:val="0037384D"/>
    <w:rsid w:val="00374903"/>
    <w:rsid w:val="00375483"/>
    <w:rsid w:val="00375B81"/>
    <w:rsid w:val="0038446E"/>
    <w:rsid w:val="00384B33"/>
    <w:rsid w:val="00387895"/>
    <w:rsid w:val="00390039"/>
    <w:rsid w:val="0039214C"/>
    <w:rsid w:val="00394B78"/>
    <w:rsid w:val="00397B44"/>
    <w:rsid w:val="003A322F"/>
    <w:rsid w:val="003B0055"/>
    <w:rsid w:val="003B4801"/>
    <w:rsid w:val="003B61EA"/>
    <w:rsid w:val="003B66D5"/>
    <w:rsid w:val="003B725A"/>
    <w:rsid w:val="003B7765"/>
    <w:rsid w:val="003C26BD"/>
    <w:rsid w:val="003C32C4"/>
    <w:rsid w:val="003C592E"/>
    <w:rsid w:val="003E20D4"/>
    <w:rsid w:val="003E2CC9"/>
    <w:rsid w:val="003E3C44"/>
    <w:rsid w:val="003F056E"/>
    <w:rsid w:val="003F38B0"/>
    <w:rsid w:val="00400239"/>
    <w:rsid w:val="0041181D"/>
    <w:rsid w:val="00412DFF"/>
    <w:rsid w:val="004167A1"/>
    <w:rsid w:val="0042450D"/>
    <w:rsid w:val="004279AB"/>
    <w:rsid w:val="004348E3"/>
    <w:rsid w:val="00435DED"/>
    <w:rsid w:val="0043707F"/>
    <w:rsid w:val="00441CF0"/>
    <w:rsid w:val="00444139"/>
    <w:rsid w:val="00446D47"/>
    <w:rsid w:val="0045410B"/>
    <w:rsid w:val="00454B6B"/>
    <w:rsid w:val="00455764"/>
    <w:rsid w:val="0045708A"/>
    <w:rsid w:val="004605F7"/>
    <w:rsid w:val="0046292A"/>
    <w:rsid w:val="00466A54"/>
    <w:rsid w:val="00467246"/>
    <w:rsid w:val="00470239"/>
    <w:rsid w:val="00473E96"/>
    <w:rsid w:val="00474888"/>
    <w:rsid w:val="00477200"/>
    <w:rsid w:val="00480E5D"/>
    <w:rsid w:val="004838EC"/>
    <w:rsid w:val="00485403"/>
    <w:rsid w:val="0048794E"/>
    <w:rsid w:val="00496C20"/>
    <w:rsid w:val="004A21C4"/>
    <w:rsid w:val="004A2EC4"/>
    <w:rsid w:val="004A3845"/>
    <w:rsid w:val="004A458E"/>
    <w:rsid w:val="004A6108"/>
    <w:rsid w:val="004A7AC6"/>
    <w:rsid w:val="004B297D"/>
    <w:rsid w:val="004B4F40"/>
    <w:rsid w:val="004B5EFB"/>
    <w:rsid w:val="004C17DD"/>
    <w:rsid w:val="004D276D"/>
    <w:rsid w:val="004D285E"/>
    <w:rsid w:val="004E292F"/>
    <w:rsid w:val="004E409C"/>
    <w:rsid w:val="004E42CC"/>
    <w:rsid w:val="004E5735"/>
    <w:rsid w:val="004F4915"/>
    <w:rsid w:val="004F494E"/>
    <w:rsid w:val="004F7713"/>
    <w:rsid w:val="005129B7"/>
    <w:rsid w:val="00517BE4"/>
    <w:rsid w:val="00523CFE"/>
    <w:rsid w:val="005271F2"/>
    <w:rsid w:val="005343B9"/>
    <w:rsid w:val="005433CD"/>
    <w:rsid w:val="00544FFC"/>
    <w:rsid w:val="0054655E"/>
    <w:rsid w:val="0054724E"/>
    <w:rsid w:val="00564F21"/>
    <w:rsid w:val="00565AE3"/>
    <w:rsid w:val="005674C9"/>
    <w:rsid w:val="00570491"/>
    <w:rsid w:val="00573FDA"/>
    <w:rsid w:val="0059005D"/>
    <w:rsid w:val="00590421"/>
    <w:rsid w:val="00592032"/>
    <w:rsid w:val="00592C0C"/>
    <w:rsid w:val="0059361B"/>
    <w:rsid w:val="00594AD0"/>
    <w:rsid w:val="00597CE1"/>
    <w:rsid w:val="005A5396"/>
    <w:rsid w:val="005B0883"/>
    <w:rsid w:val="005B3008"/>
    <w:rsid w:val="005B40D0"/>
    <w:rsid w:val="005B435A"/>
    <w:rsid w:val="005B54DA"/>
    <w:rsid w:val="005B5AAC"/>
    <w:rsid w:val="005B7583"/>
    <w:rsid w:val="005B77EC"/>
    <w:rsid w:val="005C13EF"/>
    <w:rsid w:val="005C42CD"/>
    <w:rsid w:val="005C48A3"/>
    <w:rsid w:val="005C4998"/>
    <w:rsid w:val="005C57F0"/>
    <w:rsid w:val="005C5B42"/>
    <w:rsid w:val="005D0FA8"/>
    <w:rsid w:val="005D1CE3"/>
    <w:rsid w:val="005D483E"/>
    <w:rsid w:val="005D5827"/>
    <w:rsid w:val="005E1AD6"/>
    <w:rsid w:val="005E35FE"/>
    <w:rsid w:val="005E4CF4"/>
    <w:rsid w:val="005E6AE0"/>
    <w:rsid w:val="005F42E0"/>
    <w:rsid w:val="005F774C"/>
    <w:rsid w:val="005F7A01"/>
    <w:rsid w:val="006043F6"/>
    <w:rsid w:val="00604D0E"/>
    <w:rsid w:val="00612A4B"/>
    <w:rsid w:val="00613FC8"/>
    <w:rsid w:val="0061436F"/>
    <w:rsid w:val="006153CD"/>
    <w:rsid w:val="00615CE2"/>
    <w:rsid w:val="0061616D"/>
    <w:rsid w:val="00616870"/>
    <w:rsid w:val="00620CA8"/>
    <w:rsid w:val="00624961"/>
    <w:rsid w:val="006264AB"/>
    <w:rsid w:val="00626A8E"/>
    <w:rsid w:val="00631E3C"/>
    <w:rsid w:val="00633CC1"/>
    <w:rsid w:val="00634D53"/>
    <w:rsid w:val="00636248"/>
    <w:rsid w:val="00637F2B"/>
    <w:rsid w:val="00640687"/>
    <w:rsid w:val="00643E87"/>
    <w:rsid w:val="0065398C"/>
    <w:rsid w:val="00672F7B"/>
    <w:rsid w:val="006742E3"/>
    <w:rsid w:val="00680126"/>
    <w:rsid w:val="006924A6"/>
    <w:rsid w:val="00695721"/>
    <w:rsid w:val="00695DE8"/>
    <w:rsid w:val="00697109"/>
    <w:rsid w:val="006A62F9"/>
    <w:rsid w:val="006B45B5"/>
    <w:rsid w:val="006B5F5F"/>
    <w:rsid w:val="006B74F7"/>
    <w:rsid w:val="006C34B7"/>
    <w:rsid w:val="006C5C86"/>
    <w:rsid w:val="006C63B0"/>
    <w:rsid w:val="006D3F04"/>
    <w:rsid w:val="006D4060"/>
    <w:rsid w:val="006D528C"/>
    <w:rsid w:val="006D6222"/>
    <w:rsid w:val="006E0FF5"/>
    <w:rsid w:val="006E28B3"/>
    <w:rsid w:val="006E29A6"/>
    <w:rsid w:val="006E2A49"/>
    <w:rsid w:val="006E7F14"/>
    <w:rsid w:val="006F035A"/>
    <w:rsid w:val="006F10A9"/>
    <w:rsid w:val="006F2517"/>
    <w:rsid w:val="006F37D4"/>
    <w:rsid w:val="006F3F8E"/>
    <w:rsid w:val="006F6F0A"/>
    <w:rsid w:val="007019CE"/>
    <w:rsid w:val="007036F5"/>
    <w:rsid w:val="007039DE"/>
    <w:rsid w:val="00703B1D"/>
    <w:rsid w:val="00706562"/>
    <w:rsid w:val="00707A16"/>
    <w:rsid w:val="00707E90"/>
    <w:rsid w:val="0071026F"/>
    <w:rsid w:val="00711FF9"/>
    <w:rsid w:val="007127CA"/>
    <w:rsid w:val="00714531"/>
    <w:rsid w:val="00715C5B"/>
    <w:rsid w:val="00716245"/>
    <w:rsid w:val="00720401"/>
    <w:rsid w:val="00721DC6"/>
    <w:rsid w:val="00725233"/>
    <w:rsid w:val="00727270"/>
    <w:rsid w:val="00730A13"/>
    <w:rsid w:val="00731AF7"/>
    <w:rsid w:val="00732F35"/>
    <w:rsid w:val="0073354F"/>
    <w:rsid w:val="0073501B"/>
    <w:rsid w:val="007412FB"/>
    <w:rsid w:val="00741F48"/>
    <w:rsid w:val="00752423"/>
    <w:rsid w:val="0075641C"/>
    <w:rsid w:val="007579AE"/>
    <w:rsid w:val="00763042"/>
    <w:rsid w:val="00763F55"/>
    <w:rsid w:val="0076491C"/>
    <w:rsid w:val="00765463"/>
    <w:rsid w:val="00772D74"/>
    <w:rsid w:val="007741FF"/>
    <w:rsid w:val="007872B7"/>
    <w:rsid w:val="00790E5A"/>
    <w:rsid w:val="0079477C"/>
    <w:rsid w:val="00795D71"/>
    <w:rsid w:val="007A080E"/>
    <w:rsid w:val="007A1D09"/>
    <w:rsid w:val="007A4012"/>
    <w:rsid w:val="007A5402"/>
    <w:rsid w:val="007A78CA"/>
    <w:rsid w:val="007B4CFB"/>
    <w:rsid w:val="007B5FF7"/>
    <w:rsid w:val="007B6CAF"/>
    <w:rsid w:val="007B7B42"/>
    <w:rsid w:val="007C1AA3"/>
    <w:rsid w:val="007C1F76"/>
    <w:rsid w:val="007C3CBC"/>
    <w:rsid w:val="007C66BA"/>
    <w:rsid w:val="007C7183"/>
    <w:rsid w:val="007D3A43"/>
    <w:rsid w:val="007E0005"/>
    <w:rsid w:val="007F4865"/>
    <w:rsid w:val="00800455"/>
    <w:rsid w:val="00801576"/>
    <w:rsid w:val="00804D8E"/>
    <w:rsid w:val="00810BD0"/>
    <w:rsid w:val="00811D80"/>
    <w:rsid w:val="008168B6"/>
    <w:rsid w:val="0082048A"/>
    <w:rsid w:val="00821276"/>
    <w:rsid w:val="008255B9"/>
    <w:rsid w:val="00825990"/>
    <w:rsid w:val="00826E60"/>
    <w:rsid w:val="00835F05"/>
    <w:rsid w:val="00836A01"/>
    <w:rsid w:val="00840797"/>
    <w:rsid w:val="008429F8"/>
    <w:rsid w:val="00843EF0"/>
    <w:rsid w:val="0084503D"/>
    <w:rsid w:val="008467EF"/>
    <w:rsid w:val="00847F9D"/>
    <w:rsid w:val="008518CA"/>
    <w:rsid w:val="008569C2"/>
    <w:rsid w:val="008623C6"/>
    <w:rsid w:val="00864D3B"/>
    <w:rsid w:val="00866F9A"/>
    <w:rsid w:val="00870005"/>
    <w:rsid w:val="008706F4"/>
    <w:rsid w:val="00876423"/>
    <w:rsid w:val="00880F9C"/>
    <w:rsid w:val="0088388E"/>
    <w:rsid w:val="00883B5A"/>
    <w:rsid w:val="00883F0C"/>
    <w:rsid w:val="00886794"/>
    <w:rsid w:val="00886F0E"/>
    <w:rsid w:val="00887E0E"/>
    <w:rsid w:val="00890F60"/>
    <w:rsid w:val="008960D7"/>
    <w:rsid w:val="008979D7"/>
    <w:rsid w:val="008A2601"/>
    <w:rsid w:val="008A3B53"/>
    <w:rsid w:val="008A6319"/>
    <w:rsid w:val="008A6CC5"/>
    <w:rsid w:val="008B3792"/>
    <w:rsid w:val="008B5CB6"/>
    <w:rsid w:val="008C0346"/>
    <w:rsid w:val="008C0BCC"/>
    <w:rsid w:val="008C0D86"/>
    <w:rsid w:val="008C1DA7"/>
    <w:rsid w:val="008C2406"/>
    <w:rsid w:val="008D29FB"/>
    <w:rsid w:val="008D334E"/>
    <w:rsid w:val="008D3946"/>
    <w:rsid w:val="00902EED"/>
    <w:rsid w:val="009112D5"/>
    <w:rsid w:val="00913CE7"/>
    <w:rsid w:val="00913ED2"/>
    <w:rsid w:val="009143AC"/>
    <w:rsid w:val="00916BBC"/>
    <w:rsid w:val="00921839"/>
    <w:rsid w:val="00922C54"/>
    <w:rsid w:val="009234BA"/>
    <w:rsid w:val="00926C2A"/>
    <w:rsid w:val="00931692"/>
    <w:rsid w:val="00935A8A"/>
    <w:rsid w:val="00941DD5"/>
    <w:rsid w:val="00942B0A"/>
    <w:rsid w:val="009508CD"/>
    <w:rsid w:val="00950B8A"/>
    <w:rsid w:val="00950F2E"/>
    <w:rsid w:val="00960326"/>
    <w:rsid w:val="00962E4B"/>
    <w:rsid w:val="00962F2D"/>
    <w:rsid w:val="009657D8"/>
    <w:rsid w:val="00970DCC"/>
    <w:rsid w:val="0097222D"/>
    <w:rsid w:val="0097443D"/>
    <w:rsid w:val="0098080F"/>
    <w:rsid w:val="00984856"/>
    <w:rsid w:val="00984A8E"/>
    <w:rsid w:val="00991EF6"/>
    <w:rsid w:val="00992840"/>
    <w:rsid w:val="00993474"/>
    <w:rsid w:val="00997203"/>
    <w:rsid w:val="009A01F2"/>
    <w:rsid w:val="009A081A"/>
    <w:rsid w:val="009A09B8"/>
    <w:rsid w:val="009A2E54"/>
    <w:rsid w:val="009A3664"/>
    <w:rsid w:val="009A3889"/>
    <w:rsid w:val="009A4F95"/>
    <w:rsid w:val="009B1921"/>
    <w:rsid w:val="009B24D4"/>
    <w:rsid w:val="009B2B5E"/>
    <w:rsid w:val="009D0D7E"/>
    <w:rsid w:val="009D2172"/>
    <w:rsid w:val="009D42AD"/>
    <w:rsid w:val="009D4F58"/>
    <w:rsid w:val="009D592F"/>
    <w:rsid w:val="009D7A0D"/>
    <w:rsid w:val="009E0983"/>
    <w:rsid w:val="009E55BA"/>
    <w:rsid w:val="009F0609"/>
    <w:rsid w:val="009F1B1F"/>
    <w:rsid w:val="009F388E"/>
    <w:rsid w:val="009F5DE2"/>
    <w:rsid w:val="009F7871"/>
    <w:rsid w:val="00A01B2A"/>
    <w:rsid w:val="00A06B79"/>
    <w:rsid w:val="00A109EB"/>
    <w:rsid w:val="00A141DE"/>
    <w:rsid w:val="00A15976"/>
    <w:rsid w:val="00A16D57"/>
    <w:rsid w:val="00A17642"/>
    <w:rsid w:val="00A235AF"/>
    <w:rsid w:val="00A2400C"/>
    <w:rsid w:val="00A25437"/>
    <w:rsid w:val="00A27394"/>
    <w:rsid w:val="00A3272C"/>
    <w:rsid w:val="00A328DB"/>
    <w:rsid w:val="00A33719"/>
    <w:rsid w:val="00A37745"/>
    <w:rsid w:val="00A47E52"/>
    <w:rsid w:val="00A514FF"/>
    <w:rsid w:val="00A56811"/>
    <w:rsid w:val="00A571ED"/>
    <w:rsid w:val="00A63777"/>
    <w:rsid w:val="00A67256"/>
    <w:rsid w:val="00A70619"/>
    <w:rsid w:val="00A7659C"/>
    <w:rsid w:val="00A76E57"/>
    <w:rsid w:val="00A77707"/>
    <w:rsid w:val="00A810A0"/>
    <w:rsid w:val="00A81F3F"/>
    <w:rsid w:val="00A81F93"/>
    <w:rsid w:val="00A81FCC"/>
    <w:rsid w:val="00A8255B"/>
    <w:rsid w:val="00A90020"/>
    <w:rsid w:val="00A90055"/>
    <w:rsid w:val="00A90D5C"/>
    <w:rsid w:val="00A91D1B"/>
    <w:rsid w:val="00A93112"/>
    <w:rsid w:val="00A95F38"/>
    <w:rsid w:val="00AA3647"/>
    <w:rsid w:val="00AA7A28"/>
    <w:rsid w:val="00AB32F4"/>
    <w:rsid w:val="00AB659C"/>
    <w:rsid w:val="00AB6673"/>
    <w:rsid w:val="00AC07B7"/>
    <w:rsid w:val="00AC2A07"/>
    <w:rsid w:val="00AC2C7A"/>
    <w:rsid w:val="00AC4B8C"/>
    <w:rsid w:val="00AD2283"/>
    <w:rsid w:val="00AD39A4"/>
    <w:rsid w:val="00AD59AB"/>
    <w:rsid w:val="00AD72EB"/>
    <w:rsid w:val="00AE2A8A"/>
    <w:rsid w:val="00AE31F2"/>
    <w:rsid w:val="00B00609"/>
    <w:rsid w:val="00B061C0"/>
    <w:rsid w:val="00B13E0B"/>
    <w:rsid w:val="00B13E24"/>
    <w:rsid w:val="00B14A82"/>
    <w:rsid w:val="00B15BFA"/>
    <w:rsid w:val="00B22A10"/>
    <w:rsid w:val="00B260A2"/>
    <w:rsid w:val="00B267C1"/>
    <w:rsid w:val="00B27EBA"/>
    <w:rsid w:val="00B334A2"/>
    <w:rsid w:val="00B37AB3"/>
    <w:rsid w:val="00B41E5E"/>
    <w:rsid w:val="00B43B48"/>
    <w:rsid w:val="00B51B31"/>
    <w:rsid w:val="00B53ECD"/>
    <w:rsid w:val="00B558C0"/>
    <w:rsid w:val="00B560E4"/>
    <w:rsid w:val="00B64ACB"/>
    <w:rsid w:val="00B653F5"/>
    <w:rsid w:val="00B66ECE"/>
    <w:rsid w:val="00B71BA3"/>
    <w:rsid w:val="00B73383"/>
    <w:rsid w:val="00B7373D"/>
    <w:rsid w:val="00B80E6E"/>
    <w:rsid w:val="00B832E5"/>
    <w:rsid w:val="00B872E9"/>
    <w:rsid w:val="00B87DBD"/>
    <w:rsid w:val="00B87F3B"/>
    <w:rsid w:val="00B92398"/>
    <w:rsid w:val="00B96CFE"/>
    <w:rsid w:val="00BA029E"/>
    <w:rsid w:val="00BA0DAE"/>
    <w:rsid w:val="00BA4ECD"/>
    <w:rsid w:val="00BA6238"/>
    <w:rsid w:val="00BA66CE"/>
    <w:rsid w:val="00BB1DBF"/>
    <w:rsid w:val="00BB1F69"/>
    <w:rsid w:val="00BB337B"/>
    <w:rsid w:val="00BB3F3D"/>
    <w:rsid w:val="00BB71F1"/>
    <w:rsid w:val="00BC181E"/>
    <w:rsid w:val="00BC4700"/>
    <w:rsid w:val="00BD1B66"/>
    <w:rsid w:val="00BD1FBD"/>
    <w:rsid w:val="00BD2921"/>
    <w:rsid w:val="00BD433B"/>
    <w:rsid w:val="00BD48EB"/>
    <w:rsid w:val="00BD781C"/>
    <w:rsid w:val="00BE131F"/>
    <w:rsid w:val="00BE3ED5"/>
    <w:rsid w:val="00BE4F20"/>
    <w:rsid w:val="00BE6F81"/>
    <w:rsid w:val="00BF07BC"/>
    <w:rsid w:val="00BF3646"/>
    <w:rsid w:val="00BF5183"/>
    <w:rsid w:val="00BF5F8B"/>
    <w:rsid w:val="00C05881"/>
    <w:rsid w:val="00C06341"/>
    <w:rsid w:val="00C07109"/>
    <w:rsid w:val="00C07EF0"/>
    <w:rsid w:val="00C11D82"/>
    <w:rsid w:val="00C14197"/>
    <w:rsid w:val="00C14DC2"/>
    <w:rsid w:val="00C15845"/>
    <w:rsid w:val="00C167BE"/>
    <w:rsid w:val="00C16F1D"/>
    <w:rsid w:val="00C23D08"/>
    <w:rsid w:val="00C25F9A"/>
    <w:rsid w:val="00C26388"/>
    <w:rsid w:val="00C30D2F"/>
    <w:rsid w:val="00C318B0"/>
    <w:rsid w:val="00C36811"/>
    <w:rsid w:val="00C40E9E"/>
    <w:rsid w:val="00C423FE"/>
    <w:rsid w:val="00C43831"/>
    <w:rsid w:val="00C51353"/>
    <w:rsid w:val="00C55153"/>
    <w:rsid w:val="00C5721C"/>
    <w:rsid w:val="00C615C2"/>
    <w:rsid w:val="00C64025"/>
    <w:rsid w:val="00C64E64"/>
    <w:rsid w:val="00C654BB"/>
    <w:rsid w:val="00C71A69"/>
    <w:rsid w:val="00C71D07"/>
    <w:rsid w:val="00C92647"/>
    <w:rsid w:val="00C94EF6"/>
    <w:rsid w:val="00CA537C"/>
    <w:rsid w:val="00CB2F83"/>
    <w:rsid w:val="00CB3990"/>
    <w:rsid w:val="00CD14AB"/>
    <w:rsid w:val="00CD20D9"/>
    <w:rsid w:val="00CD6CE2"/>
    <w:rsid w:val="00CE1401"/>
    <w:rsid w:val="00CE1B9D"/>
    <w:rsid w:val="00CE2C45"/>
    <w:rsid w:val="00CF1D8B"/>
    <w:rsid w:val="00CF1DD8"/>
    <w:rsid w:val="00CF24F2"/>
    <w:rsid w:val="00CF2DBA"/>
    <w:rsid w:val="00CF365F"/>
    <w:rsid w:val="00CF56B2"/>
    <w:rsid w:val="00CF7C6C"/>
    <w:rsid w:val="00D025BB"/>
    <w:rsid w:val="00D1457B"/>
    <w:rsid w:val="00D16072"/>
    <w:rsid w:val="00D16846"/>
    <w:rsid w:val="00D17DB9"/>
    <w:rsid w:val="00D202A8"/>
    <w:rsid w:val="00D23A1A"/>
    <w:rsid w:val="00D23FCE"/>
    <w:rsid w:val="00D254A9"/>
    <w:rsid w:val="00D26C8F"/>
    <w:rsid w:val="00D27C1F"/>
    <w:rsid w:val="00D433EB"/>
    <w:rsid w:val="00D443C0"/>
    <w:rsid w:val="00D458F8"/>
    <w:rsid w:val="00D60CD1"/>
    <w:rsid w:val="00D6339C"/>
    <w:rsid w:val="00D67A21"/>
    <w:rsid w:val="00D7309C"/>
    <w:rsid w:val="00D74DA5"/>
    <w:rsid w:val="00D7687A"/>
    <w:rsid w:val="00D77A7E"/>
    <w:rsid w:val="00D803D4"/>
    <w:rsid w:val="00D873CD"/>
    <w:rsid w:val="00D87A44"/>
    <w:rsid w:val="00D91561"/>
    <w:rsid w:val="00D918C2"/>
    <w:rsid w:val="00D931B6"/>
    <w:rsid w:val="00D93D36"/>
    <w:rsid w:val="00D93EC2"/>
    <w:rsid w:val="00D953A9"/>
    <w:rsid w:val="00D97965"/>
    <w:rsid w:val="00DA109C"/>
    <w:rsid w:val="00DB00E3"/>
    <w:rsid w:val="00DB0922"/>
    <w:rsid w:val="00DB1909"/>
    <w:rsid w:val="00DB221A"/>
    <w:rsid w:val="00DB53CE"/>
    <w:rsid w:val="00DB604E"/>
    <w:rsid w:val="00DB6A01"/>
    <w:rsid w:val="00DC2CF6"/>
    <w:rsid w:val="00DC2F50"/>
    <w:rsid w:val="00DC3AE2"/>
    <w:rsid w:val="00DC3FCF"/>
    <w:rsid w:val="00DC5DD5"/>
    <w:rsid w:val="00DC6FFE"/>
    <w:rsid w:val="00DD2FE2"/>
    <w:rsid w:val="00DD3860"/>
    <w:rsid w:val="00DE4AD8"/>
    <w:rsid w:val="00DE5950"/>
    <w:rsid w:val="00DE69F3"/>
    <w:rsid w:val="00DF2060"/>
    <w:rsid w:val="00DF2516"/>
    <w:rsid w:val="00E0102F"/>
    <w:rsid w:val="00E03433"/>
    <w:rsid w:val="00E16319"/>
    <w:rsid w:val="00E17527"/>
    <w:rsid w:val="00E17F6C"/>
    <w:rsid w:val="00E21BEB"/>
    <w:rsid w:val="00E25249"/>
    <w:rsid w:val="00E26CBE"/>
    <w:rsid w:val="00E32B63"/>
    <w:rsid w:val="00E349E5"/>
    <w:rsid w:val="00E378E5"/>
    <w:rsid w:val="00E42BBB"/>
    <w:rsid w:val="00E47F2C"/>
    <w:rsid w:val="00E51589"/>
    <w:rsid w:val="00E54F4D"/>
    <w:rsid w:val="00E55211"/>
    <w:rsid w:val="00E60341"/>
    <w:rsid w:val="00E636D3"/>
    <w:rsid w:val="00E64610"/>
    <w:rsid w:val="00E653EA"/>
    <w:rsid w:val="00E67C3E"/>
    <w:rsid w:val="00E7053A"/>
    <w:rsid w:val="00E72718"/>
    <w:rsid w:val="00E74145"/>
    <w:rsid w:val="00E7472C"/>
    <w:rsid w:val="00E80489"/>
    <w:rsid w:val="00E823EB"/>
    <w:rsid w:val="00E833BF"/>
    <w:rsid w:val="00E83BD2"/>
    <w:rsid w:val="00E94208"/>
    <w:rsid w:val="00E94FF6"/>
    <w:rsid w:val="00E965B5"/>
    <w:rsid w:val="00EA04FC"/>
    <w:rsid w:val="00EA06B7"/>
    <w:rsid w:val="00EA55F1"/>
    <w:rsid w:val="00EA61E6"/>
    <w:rsid w:val="00EB12EA"/>
    <w:rsid w:val="00EB50BD"/>
    <w:rsid w:val="00EB6736"/>
    <w:rsid w:val="00EC0110"/>
    <w:rsid w:val="00EC0A7B"/>
    <w:rsid w:val="00EC3455"/>
    <w:rsid w:val="00ED236D"/>
    <w:rsid w:val="00ED293E"/>
    <w:rsid w:val="00ED6B4C"/>
    <w:rsid w:val="00EE067C"/>
    <w:rsid w:val="00EE5794"/>
    <w:rsid w:val="00EE71E9"/>
    <w:rsid w:val="00EF026C"/>
    <w:rsid w:val="00EF02D6"/>
    <w:rsid w:val="00EF3E9B"/>
    <w:rsid w:val="00F05FC5"/>
    <w:rsid w:val="00F14774"/>
    <w:rsid w:val="00F1660B"/>
    <w:rsid w:val="00F21087"/>
    <w:rsid w:val="00F22CE2"/>
    <w:rsid w:val="00F24A2C"/>
    <w:rsid w:val="00F27837"/>
    <w:rsid w:val="00F27A68"/>
    <w:rsid w:val="00F30FA5"/>
    <w:rsid w:val="00F33AC5"/>
    <w:rsid w:val="00F33CD5"/>
    <w:rsid w:val="00F36456"/>
    <w:rsid w:val="00F4109D"/>
    <w:rsid w:val="00F50078"/>
    <w:rsid w:val="00F50AEB"/>
    <w:rsid w:val="00F50DED"/>
    <w:rsid w:val="00F52ABB"/>
    <w:rsid w:val="00F57D5C"/>
    <w:rsid w:val="00F77FB3"/>
    <w:rsid w:val="00F80958"/>
    <w:rsid w:val="00F81447"/>
    <w:rsid w:val="00F81766"/>
    <w:rsid w:val="00F84042"/>
    <w:rsid w:val="00F8479D"/>
    <w:rsid w:val="00F901A0"/>
    <w:rsid w:val="00F9061D"/>
    <w:rsid w:val="00F924F1"/>
    <w:rsid w:val="00F92733"/>
    <w:rsid w:val="00F931A7"/>
    <w:rsid w:val="00F95C22"/>
    <w:rsid w:val="00FA0163"/>
    <w:rsid w:val="00FA319C"/>
    <w:rsid w:val="00FB07D6"/>
    <w:rsid w:val="00FB372A"/>
    <w:rsid w:val="00FD2015"/>
    <w:rsid w:val="00FD3989"/>
    <w:rsid w:val="00FD667C"/>
    <w:rsid w:val="00FD7721"/>
    <w:rsid w:val="00FD7A8C"/>
    <w:rsid w:val="00FE28E1"/>
    <w:rsid w:val="00FF59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86316C"/>
  <w15:chartTrackingRefBased/>
  <w15:docId w15:val="{DDA33AEF-02D3-A649-B81B-73DB22E62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AF7"/>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1A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89</Words>
  <Characters>7920</Characters>
  <Application>Microsoft Office Word</Application>
  <DocSecurity>0</DocSecurity>
  <Lines>66</Lines>
  <Paragraphs>18</Paragraphs>
  <ScaleCrop>false</ScaleCrop>
  <Company/>
  <LinksUpToDate>false</LinksUpToDate>
  <CharactersWithSpaces>9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2-04-22T11:50:00Z</dcterms:created>
  <dcterms:modified xsi:type="dcterms:W3CDTF">2022-10-10T14:41:00Z</dcterms:modified>
</cp:coreProperties>
</file>